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03EA3" w14:textId="0BFEECE5" w:rsidR="0058242E" w:rsidRPr="00BC6ADF" w:rsidRDefault="0058242E">
      <w:pPr>
        <w:rPr>
          <w:rFonts w:ascii="Times New Roman" w:hAnsi="Times New Roman" w:cs="Times New Roman"/>
        </w:rPr>
      </w:pPr>
      <w:r w:rsidRPr="00BC6ADF">
        <w:rPr>
          <w:rFonts w:ascii="Times New Roman" w:hAnsi="Times New Roman" w:cs="Times New Roman"/>
        </w:rPr>
        <w:t>Supplement</w:t>
      </w:r>
      <w:r w:rsidR="00E9686D">
        <w:rPr>
          <w:rFonts w:ascii="Times New Roman" w:hAnsi="Times New Roman" w:cs="Times New Roman"/>
        </w:rPr>
        <w:t>ary</w:t>
      </w:r>
      <w:r w:rsidRPr="00BC6ADF">
        <w:rPr>
          <w:rFonts w:ascii="Times New Roman" w:hAnsi="Times New Roman" w:cs="Times New Roman"/>
        </w:rPr>
        <w:t xml:space="preserve"> Table </w:t>
      </w:r>
      <w:r w:rsidR="00E9686D">
        <w:rPr>
          <w:rFonts w:ascii="Times New Roman" w:hAnsi="Times New Roman" w:cs="Times New Roman"/>
        </w:rPr>
        <w:t>S</w:t>
      </w:r>
      <w:r w:rsidRPr="00BC6ADF">
        <w:rPr>
          <w:rFonts w:ascii="Times New Roman" w:hAnsi="Times New Roman" w:cs="Times New Roman"/>
        </w:rPr>
        <w:t>1</w:t>
      </w:r>
    </w:p>
    <w:p w14:paraId="2781EB86" w14:textId="15E0A895" w:rsidR="0058242E" w:rsidRPr="00BC6ADF" w:rsidRDefault="0058242E">
      <w:pPr>
        <w:rPr>
          <w:rFonts w:ascii="Times New Roman" w:hAnsi="Times New Roman" w:cs="Times New Roman"/>
        </w:rPr>
      </w:pPr>
      <w:r w:rsidRPr="00BC6ADF">
        <w:rPr>
          <w:rFonts w:ascii="Times New Roman" w:hAnsi="Times New Roman" w:cs="Times New Roman"/>
        </w:rPr>
        <w:t xml:space="preserve">Factor Loadings of </w:t>
      </w:r>
      <w:r w:rsidR="00BC6ADF" w:rsidRPr="00BC6ADF">
        <w:rPr>
          <w:rFonts w:ascii="Times New Roman" w:hAnsi="Times New Roman" w:cs="Times New Roman"/>
        </w:rPr>
        <w:t xml:space="preserve">the </w:t>
      </w:r>
      <w:r w:rsidR="004306DA">
        <w:rPr>
          <w:rFonts w:ascii="Times New Roman" w:hAnsi="Times New Roman" w:cs="Times New Roman"/>
        </w:rPr>
        <w:t xml:space="preserve">Baseline </w:t>
      </w:r>
      <w:r w:rsidR="00BC6ADF">
        <w:rPr>
          <w:rFonts w:ascii="Times New Roman" w:hAnsi="Times New Roman" w:cs="Times New Roman"/>
        </w:rPr>
        <w:t>Modified Posttraumatic Stress Disorder Symptom Scale – Self-Report (MPSS-SR)</w:t>
      </w:r>
      <w:r w:rsidR="004306DA">
        <w:rPr>
          <w:rFonts w:ascii="Times New Roman" w:hAnsi="Times New Roman" w:cs="Times New Roman"/>
        </w:rPr>
        <w:t xml:space="preserve"> Prior to Calibration</w:t>
      </w:r>
    </w:p>
    <w:tbl>
      <w:tblPr>
        <w:tblStyle w:val="TableGrid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017"/>
        <w:gridCol w:w="1190"/>
        <w:gridCol w:w="1254"/>
        <w:gridCol w:w="1241"/>
        <w:gridCol w:w="1190"/>
      </w:tblGrid>
      <w:tr w:rsidR="005616BA" w:rsidRPr="00BC6ADF" w14:paraId="212BD362" w14:textId="0B39EC61" w:rsidTr="005616BA">
        <w:trPr>
          <w:trHeight w:val="642"/>
        </w:trPr>
        <w:tc>
          <w:tcPr>
            <w:tcW w:w="3744" w:type="dxa"/>
            <w:tcBorders>
              <w:top w:val="single" w:sz="4" w:space="0" w:color="auto"/>
              <w:bottom w:val="single" w:sz="4" w:space="0" w:color="auto"/>
            </w:tcBorders>
          </w:tcPr>
          <w:p w14:paraId="63D0E86E" w14:textId="149CA5AD" w:rsidR="005616BA" w:rsidRPr="00BC6ADF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C6ADF">
              <w:rPr>
                <w:rFonts w:ascii="Times New Roman" w:hAnsi="Times New Roman" w:cs="Times New Roman"/>
              </w:rPr>
              <w:t>PSS</w:t>
            </w:r>
            <w:r>
              <w:rPr>
                <w:rFonts w:ascii="Times New Roman" w:hAnsi="Times New Roman" w:cs="Times New Roman"/>
              </w:rPr>
              <w:t>-S</w:t>
            </w:r>
            <w:r w:rsidRPr="00BC6ADF">
              <w:rPr>
                <w:rFonts w:ascii="Times New Roman" w:hAnsi="Times New Roman" w:cs="Times New Roman"/>
              </w:rPr>
              <w:t>R</w:t>
            </w:r>
          </w:p>
          <w:p w14:paraId="59834F93" w14:textId="1215A7BE" w:rsidR="005616BA" w:rsidRPr="00BC6ADF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D90B284" w14:textId="09E26E73" w:rsidR="005616BA" w:rsidRPr="00BC6ADF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Load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329CC90" w14:textId="77777777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05541B2E" w14:textId="16FC2BD2" w:rsidR="005616BA" w:rsidRPr="00BC6ADF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1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F2D6223" w14:textId="77777777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7F24678A" w14:textId="55998FC5" w:rsidR="005616BA" w:rsidRPr="00BC6ADF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2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3CF5FC71" w14:textId="77777777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7951D2C8" w14:textId="70B077EF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3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24A2E9C" w14:textId="77777777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</w:t>
            </w:r>
          </w:p>
          <w:p w14:paraId="482E0993" w14:textId="0A78699F" w:rsidR="005616BA" w:rsidRDefault="005616BA" w:rsidP="00BC6A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4)</w:t>
            </w:r>
          </w:p>
        </w:tc>
      </w:tr>
      <w:tr w:rsidR="005616BA" w:rsidRPr="00BC6ADF" w14:paraId="305920B4" w14:textId="2932190E" w:rsidTr="005616BA">
        <w:trPr>
          <w:trHeight w:val="274"/>
        </w:trPr>
        <w:tc>
          <w:tcPr>
            <w:tcW w:w="3744" w:type="dxa"/>
            <w:tcBorders>
              <w:top w:val="single" w:sz="4" w:space="0" w:color="auto"/>
            </w:tcBorders>
          </w:tcPr>
          <w:p w14:paraId="295922BB" w14:textId="7FD2FB32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F</w:t>
            </w:r>
            <w:r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B962863" w14:textId="0EA54F67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655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47191E55" w14:textId="50FC622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08DC3A7" w14:textId="23345048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E02105D" w14:textId="626042D8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5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01F800F6" w14:textId="6ADEAF26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6D7F68BF" w14:textId="22498CCD" w:rsidTr="005616BA">
        <w:trPr>
          <w:trHeight w:val="285"/>
        </w:trPr>
        <w:tc>
          <w:tcPr>
            <w:tcW w:w="3744" w:type="dxa"/>
          </w:tcPr>
          <w:p w14:paraId="66485D6C" w14:textId="60FA63AF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S</w:t>
            </w:r>
            <w:r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17" w:type="dxa"/>
          </w:tcPr>
          <w:p w14:paraId="0134F5BE" w14:textId="58D3F678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66</w:t>
            </w:r>
          </w:p>
        </w:tc>
        <w:tc>
          <w:tcPr>
            <w:tcW w:w="1190" w:type="dxa"/>
          </w:tcPr>
          <w:p w14:paraId="7EE9F846" w14:textId="3E32E76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7</w:t>
            </w:r>
          </w:p>
        </w:tc>
        <w:tc>
          <w:tcPr>
            <w:tcW w:w="1254" w:type="dxa"/>
          </w:tcPr>
          <w:p w14:paraId="28C191EF" w14:textId="7130487E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241" w:type="dxa"/>
          </w:tcPr>
          <w:p w14:paraId="7FC327B8" w14:textId="4B87058D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4</w:t>
            </w:r>
          </w:p>
        </w:tc>
        <w:tc>
          <w:tcPr>
            <w:tcW w:w="1190" w:type="dxa"/>
          </w:tcPr>
          <w:p w14:paraId="7AAB4720" w14:textId="4E8147CE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6</w:t>
            </w:r>
          </w:p>
        </w:tc>
      </w:tr>
      <w:tr w:rsidR="005616BA" w:rsidRPr="00BC6ADF" w14:paraId="3E019E89" w14:textId="17D47F61" w:rsidTr="005616BA">
        <w:trPr>
          <w:trHeight w:val="285"/>
        </w:trPr>
        <w:tc>
          <w:tcPr>
            <w:tcW w:w="3744" w:type="dxa"/>
          </w:tcPr>
          <w:p w14:paraId="4BE259F4" w14:textId="254D4DF6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F</w:t>
            </w:r>
            <w:r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17" w:type="dxa"/>
          </w:tcPr>
          <w:p w14:paraId="45A1B524" w14:textId="366BEEA6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75</w:t>
            </w:r>
          </w:p>
        </w:tc>
        <w:tc>
          <w:tcPr>
            <w:tcW w:w="1190" w:type="dxa"/>
          </w:tcPr>
          <w:p w14:paraId="55C59F1A" w14:textId="5D3499DD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9</w:t>
            </w:r>
          </w:p>
        </w:tc>
        <w:tc>
          <w:tcPr>
            <w:tcW w:w="1254" w:type="dxa"/>
          </w:tcPr>
          <w:p w14:paraId="477D5B74" w14:textId="44FA3C58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1241" w:type="dxa"/>
          </w:tcPr>
          <w:p w14:paraId="7D7CEEB0" w14:textId="680A39A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3</w:t>
            </w:r>
          </w:p>
        </w:tc>
        <w:tc>
          <w:tcPr>
            <w:tcW w:w="1190" w:type="dxa"/>
          </w:tcPr>
          <w:p w14:paraId="4E275D51" w14:textId="7BF23C3D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09EA15F2" w14:textId="5733C54A" w:rsidTr="005616BA">
        <w:trPr>
          <w:trHeight w:val="274"/>
        </w:trPr>
        <w:tc>
          <w:tcPr>
            <w:tcW w:w="3744" w:type="dxa"/>
          </w:tcPr>
          <w:p w14:paraId="5F2BD505" w14:textId="296EBA3C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S</w:t>
            </w:r>
            <w:r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17" w:type="dxa"/>
          </w:tcPr>
          <w:p w14:paraId="2F980632" w14:textId="1CD8909B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1190" w:type="dxa"/>
          </w:tcPr>
          <w:p w14:paraId="4DF126B9" w14:textId="6DF4AACD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0</w:t>
            </w:r>
          </w:p>
        </w:tc>
        <w:tc>
          <w:tcPr>
            <w:tcW w:w="1254" w:type="dxa"/>
          </w:tcPr>
          <w:p w14:paraId="04B94ECA" w14:textId="279B1FD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241" w:type="dxa"/>
          </w:tcPr>
          <w:p w14:paraId="26F3E33D" w14:textId="5FD8BDC4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0</w:t>
            </w:r>
          </w:p>
        </w:tc>
        <w:tc>
          <w:tcPr>
            <w:tcW w:w="1190" w:type="dxa"/>
          </w:tcPr>
          <w:p w14:paraId="7824920E" w14:textId="4B52675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8</w:t>
            </w:r>
          </w:p>
        </w:tc>
      </w:tr>
      <w:tr w:rsidR="005616BA" w:rsidRPr="00BC6ADF" w14:paraId="7468AA61" w14:textId="2E040BB0" w:rsidTr="005616BA">
        <w:trPr>
          <w:trHeight w:val="285"/>
        </w:trPr>
        <w:tc>
          <w:tcPr>
            <w:tcW w:w="3744" w:type="dxa"/>
          </w:tcPr>
          <w:p w14:paraId="7458A02E" w14:textId="3A2E3742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3F</w:t>
            </w:r>
            <w:r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17" w:type="dxa"/>
          </w:tcPr>
          <w:p w14:paraId="0705F88E" w14:textId="179B1077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1190" w:type="dxa"/>
          </w:tcPr>
          <w:p w14:paraId="14E8D0B0" w14:textId="5D931CDF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254" w:type="dxa"/>
          </w:tcPr>
          <w:p w14:paraId="123ACDC0" w14:textId="4A587D1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7</w:t>
            </w:r>
          </w:p>
        </w:tc>
        <w:tc>
          <w:tcPr>
            <w:tcW w:w="1241" w:type="dxa"/>
          </w:tcPr>
          <w:p w14:paraId="344B8FC5" w14:textId="0C3246B3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5</w:t>
            </w:r>
          </w:p>
        </w:tc>
        <w:tc>
          <w:tcPr>
            <w:tcW w:w="1190" w:type="dxa"/>
          </w:tcPr>
          <w:p w14:paraId="6C41284A" w14:textId="16FDDEAF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46763AB8" w14:textId="1AB3986B" w:rsidTr="005616BA">
        <w:trPr>
          <w:trHeight w:val="274"/>
        </w:trPr>
        <w:tc>
          <w:tcPr>
            <w:tcW w:w="3744" w:type="dxa"/>
          </w:tcPr>
          <w:p w14:paraId="69177563" w14:textId="279EF44B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3S</w:t>
            </w:r>
            <w:r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17" w:type="dxa"/>
          </w:tcPr>
          <w:p w14:paraId="43FF457C" w14:textId="0CB47A96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98</w:t>
            </w:r>
          </w:p>
        </w:tc>
        <w:tc>
          <w:tcPr>
            <w:tcW w:w="1190" w:type="dxa"/>
          </w:tcPr>
          <w:p w14:paraId="73D61E70" w14:textId="62F7363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254" w:type="dxa"/>
          </w:tcPr>
          <w:p w14:paraId="785A9796" w14:textId="401B79F9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1241" w:type="dxa"/>
          </w:tcPr>
          <w:p w14:paraId="4D6CE6D9" w14:textId="7BD0E2CC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8</w:t>
            </w:r>
          </w:p>
        </w:tc>
        <w:tc>
          <w:tcPr>
            <w:tcW w:w="1190" w:type="dxa"/>
          </w:tcPr>
          <w:p w14:paraId="76EB0C52" w14:textId="1569C75C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0</w:t>
            </w:r>
          </w:p>
        </w:tc>
      </w:tr>
      <w:tr w:rsidR="005616BA" w:rsidRPr="00BC6ADF" w14:paraId="323B41C2" w14:textId="3244A29F" w:rsidTr="005616BA">
        <w:trPr>
          <w:trHeight w:val="285"/>
        </w:trPr>
        <w:tc>
          <w:tcPr>
            <w:tcW w:w="3744" w:type="dxa"/>
          </w:tcPr>
          <w:p w14:paraId="0D5FC467" w14:textId="0346C50E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4F</w:t>
            </w:r>
            <w:r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17" w:type="dxa"/>
          </w:tcPr>
          <w:p w14:paraId="2DFE4F67" w14:textId="3B1DE6EB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1190" w:type="dxa"/>
          </w:tcPr>
          <w:p w14:paraId="73077A9B" w14:textId="62E6A683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55</w:t>
            </w:r>
          </w:p>
        </w:tc>
        <w:tc>
          <w:tcPr>
            <w:tcW w:w="1254" w:type="dxa"/>
          </w:tcPr>
          <w:p w14:paraId="00F781CD" w14:textId="437A4D48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41" w:type="dxa"/>
          </w:tcPr>
          <w:p w14:paraId="01ECC843" w14:textId="4A4592A7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2</w:t>
            </w:r>
          </w:p>
        </w:tc>
        <w:tc>
          <w:tcPr>
            <w:tcW w:w="1190" w:type="dxa"/>
          </w:tcPr>
          <w:p w14:paraId="0E1F78EB" w14:textId="2454900E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5B2C97F8" w14:textId="686E89F6" w:rsidTr="005616BA">
        <w:trPr>
          <w:trHeight w:val="285"/>
        </w:trPr>
        <w:tc>
          <w:tcPr>
            <w:tcW w:w="3744" w:type="dxa"/>
          </w:tcPr>
          <w:p w14:paraId="7049DAF6" w14:textId="6DC97AA0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4S</w:t>
            </w:r>
            <w:r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17" w:type="dxa"/>
          </w:tcPr>
          <w:p w14:paraId="5C61F831" w14:textId="495D7D6E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767</w:t>
            </w:r>
          </w:p>
        </w:tc>
        <w:tc>
          <w:tcPr>
            <w:tcW w:w="1190" w:type="dxa"/>
          </w:tcPr>
          <w:p w14:paraId="5671627D" w14:textId="52479CA4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98</w:t>
            </w:r>
          </w:p>
        </w:tc>
        <w:tc>
          <w:tcPr>
            <w:tcW w:w="1254" w:type="dxa"/>
          </w:tcPr>
          <w:p w14:paraId="56DC4414" w14:textId="374CA8AA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241" w:type="dxa"/>
          </w:tcPr>
          <w:p w14:paraId="5DA90D9D" w14:textId="30B02BF7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1190" w:type="dxa"/>
          </w:tcPr>
          <w:p w14:paraId="73AFA437" w14:textId="6BA507CC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0</w:t>
            </w:r>
          </w:p>
        </w:tc>
      </w:tr>
      <w:tr w:rsidR="005616BA" w:rsidRPr="00BC6ADF" w14:paraId="7C16D726" w14:textId="343BC9DE" w:rsidTr="005616BA">
        <w:trPr>
          <w:trHeight w:val="274"/>
        </w:trPr>
        <w:tc>
          <w:tcPr>
            <w:tcW w:w="3744" w:type="dxa"/>
          </w:tcPr>
          <w:p w14:paraId="48D357C3" w14:textId="689FD59C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5F</w:t>
            </w:r>
            <w:r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17" w:type="dxa"/>
          </w:tcPr>
          <w:p w14:paraId="6EDAB23F" w14:textId="1C8B6AAB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190" w:type="dxa"/>
          </w:tcPr>
          <w:p w14:paraId="13599BE6" w14:textId="1C825EF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63</w:t>
            </w:r>
          </w:p>
        </w:tc>
        <w:tc>
          <w:tcPr>
            <w:tcW w:w="1254" w:type="dxa"/>
          </w:tcPr>
          <w:p w14:paraId="6FBE8C3C" w14:textId="305EAB70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8</w:t>
            </w:r>
          </w:p>
        </w:tc>
        <w:tc>
          <w:tcPr>
            <w:tcW w:w="1241" w:type="dxa"/>
          </w:tcPr>
          <w:p w14:paraId="6D82C3CC" w14:textId="39EB109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1190" w:type="dxa"/>
          </w:tcPr>
          <w:p w14:paraId="74BC1519" w14:textId="5B273091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544896B9" w14:textId="6E825CE9" w:rsidTr="005616BA">
        <w:trPr>
          <w:trHeight w:val="285"/>
        </w:trPr>
        <w:tc>
          <w:tcPr>
            <w:tcW w:w="3744" w:type="dxa"/>
          </w:tcPr>
          <w:p w14:paraId="7F87E46B" w14:textId="6A3FCFC4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5S</w:t>
            </w:r>
            <w:r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17" w:type="dxa"/>
          </w:tcPr>
          <w:p w14:paraId="1B52DD4D" w14:textId="5F94282A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41</w:t>
            </w:r>
          </w:p>
        </w:tc>
        <w:tc>
          <w:tcPr>
            <w:tcW w:w="1190" w:type="dxa"/>
          </w:tcPr>
          <w:p w14:paraId="12212535" w14:textId="544B1409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62</w:t>
            </w:r>
          </w:p>
        </w:tc>
        <w:tc>
          <w:tcPr>
            <w:tcW w:w="1254" w:type="dxa"/>
          </w:tcPr>
          <w:p w14:paraId="1C9D295D" w14:textId="319DC6D9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1241" w:type="dxa"/>
          </w:tcPr>
          <w:p w14:paraId="71DF4EF7" w14:textId="3F5A2A17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190" w:type="dxa"/>
          </w:tcPr>
          <w:p w14:paraId="1A33482A" w14:textId="7EA494E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2</w:t>
            </w:r>
          </w:p>
        </w:tc>
      </w:tr>
      <w:tr w:rsidR="005616BA" w:rsidRPr="00BC6ADF" w14:paraId="1F9994FD" w14:textId="3C642DED" w:rsidTr="005616BA">
        <w:trPr>
          <w:trHeight w:val="274"/>
        </w:trPr>
        <w:tc>
          <w:tcPr>
            <w:tcW w:w="3744" w:type="dxa"/>
          </w:tcPr>
          <w:p w14:paraId="6081FDBC" w14:textId="3A626A28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6F</w:t>
            </w:r>
            <w:r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17" w:type="dxa"/>
          </w:tcPr>
          <w:p w14:paraId="75F00EFA" w14:textId="25A72A7C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515</w:t>
            </w:r>
          </w:p>
        </w:tc>
        <w:tc>
          <w:tcPr>
            <w:tcW w:w="1190" w:type="dxa"/>
          </w:tcPr>
          <w:p w14:paraId="3FC6F1F6" w14:textId="1CEA2010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43</w:t>
            </w:r>
          </w:p>
        </w:tc>
        <w:tc>
          <w:tcPr>
            <w:tcW w:w="1254" w:type="dxa"/>
          </w:tcPr>
          <w:p w14:paraId="4E3D4554" w14:textId="1C4D1E6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241" w:type="dxa"/>
          </w:tcPr>
          <w:p w14:paraId="5E286979" w14:textId="005DA91A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1190" w:type="dxa"/>
          </w:tcPr>
          <w:p w14:paraId="6A42BF8D" w14:textId="097F0F75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012DFE52" w14:textId="1DBB77FD" w:rsidTr="005616BA">
        <w:trPr>
          <w:trHeight w:val="285"/>
        </w:trPr>
        <w:tc>
          <w:tcPr>
            <w:tcW w:w="3744" w:type="dxa"/>
          </w:tcPr>
          <w:p w14:paraId="1228DBFC" w14:textId="4FB380E7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6S</w:t>
            </w:r>
            <w:r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17" w:type="dxa"/>
          </w:tcPr>
          <w:p w14:paraId="448C1F59" w14:textId="3F823D5B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190" w:type="dxa"/>
          </w:tcPr>
          <w:p w14:paraId="3DA984A1" w14:textId="68F7A352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81</w:t>
            </w:r>
          </w:p>
        </w:tc>
        <w:tc>
          <w:tcPr>
            <w:tcW w:w="1254" w:type="dxa"/>
          </w:tcPr>
          <w:p w14:paraId="2B51EE41" w14:textId="5AA6C327" w:rsidR="005616BA" w:rsidRPr="00BC6ADF" w:rsidRDefault="00305F14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6</w:t>
            </w:r>
          </w:p>
        </w:tc>
        <w:tc>
          <w:tcPr>
            <w:tcW w:w="1241" w:type="dxa"/>
          </w:tcPr>
          <w:p w14:paraId="28782916" w14:textId="3231E732" w:rsidR="005616BA" w:rsidRPr="00BC6ADF" w:rsidRDefault="00305F14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190" w:type="dxa"/>
          </w:tcPr>
          <w:p w14:paraId="3BF6F0BD" w14:textId="5CD2376C" w:rsidR="005616BA" w:rsidRPr="00BC6ADF" w:rsidRDefault="00305F14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2</w:t>
            </w:r>
          </w:p>
        </w:tc>
      </w:tr>
      <w:tr w:rsidR="005616BA" w:rsidRPr="00BC6ADF" w14:paraId="67E4A0EB" w14:textId="0B7E559C" w:rsidTr="005616BA">
        <w:trPr>
          <w:trHeight w:val="285"/>
        </w:trPr>
        <w:tc>
          <w:tcPr>
            <w:tcW w:w="3744" w:type="dxa"/>
          </w:tcPr>
          <w:p w14:paraId="5E42A672" w14:textId="2178D407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7F</w:t>
            </w:r>
            <w:r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17" w:type="dxa"/>
          </w:tcPr>
          <w:p w14:paraId="3DF83FF3" w14:textId="493D87F2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456</w:t>
            </w:r>
          </w:p>
        </w:tc>
        <w:tc>
          <w:tcPr>
            <w:tcW w:w="1190" w:type="dxa"/>
          </w:tcPr>
          <w:p w14:paraId="3D5B85F9" w14:textId="1DC5DF0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254" w:type="dxa"/>
          </w:tcPr>
          <w:p w14:paraId="7B2F7D3E" w14:textId="42707E67" w:rsidR="005616BA" w:rsidRPr="00BC6ADF" w:rsidRDefault="00305F14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1241" w:type="dxa"/>
          </w:tcPr>
          <w:p w14:paraId="65A76745" w14:textId="62DCD861" w:rsidR="005616BA" w:rsidRPr="00BC6ADF" w:rsidRDefault="00305F14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6</w:t>
            </w:r>
          </w:p>
        </w:tc>
        <w:tc>
          <w:tcPr>
            <w:tcW w:w="1190" w:type="dxa"/>
          </w:tcPr>
          <w:p w14:paraId="08A6F813" w14:textId="6A80BABE" w:rsidR="005616B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7C5DE075" w14:textId="08879F70" w:rsidTr="005616BA">
        <w:trPr>
          <w:trHeight w:val="274"/>
        </w:trPr>
        <w:tc>
          <w:tcPr>
            <w:tcW w:w="3744" w:type="dxa"/>
          </w:tcPr>
          <w:p w14:paraId="1D8A2B17" w14:textId="263E93D4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7S</w:t>
            </w:r>
            <w:r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17" w:type="dxa"/>
          </w:tcPr>
          <w:p w14:paraId="58A3C80D" w14:textId="0C771C20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1190" w:type="dxa"/>
          </w:tcPr>
          <w:p w14:paraId="607A2269" w14:textId="4DBCB16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54" w:type="dxa"/>
          </w:tcPr>
          <w:p w14:paraId="4886F47B" w14:textId="26C2B3B9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241" w:type="dxa"/>
          </w:tcPr>
          <w:p w14:paraId="267E6AB4" w14:textId="5672FDC3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0</w:t>
            </w:r>
          </w:p>
        </w:tc>
        <w:tc>
          <w:tcPr>
            <w:tcW w:w="1190" w:type="dxa"/>
          </w:tcPr>
          <w:p w14:paraId="55FC3772" w14:textId="23C4EB6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1</w:t>
            </w:r>
          </w:p>
        </w:tc>
      </w:tr>
      <w:tr w:rsidR="005616BA" w:rsidRPr="00BC6ADF" w14:paraId="00190C20" w14:textId="47E7ED40" w:rsidTr="005616BA">
        <w:trPr>
          <w:trHeight w:val="285"/>
        </w:trPr>
        <w:tc>
          <w:tcPr>
            <w:tcW w:w="3744" w:type="dxa"/>
          </w:tcPr>
          <w:p w14:paraId="0288839B" w14:textId="7EFE458E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8F</w:t>
            </w:r>
            <w:r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17" w:type="dxa"/>
          </w:tcPr>
          <w:p w14:paraId="4A2D848F" w14:textId="10A2DAE0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637</w:t>
            </w:r>
          </w:p>
        </w:tc>
        <w:tc>
          <w:tcPr>
            <w:tcW w:w="1190" w:type="dxa"/>
          </w:tcPr>
          <w:p w14:paraId="62BE0D05" w14:textId="6C7D29FA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2</w:t>
            </w:r>
          </w:p>
        </w:tc>
        <w:tc>
          <w:tcPr>
            <w:tcW w:w="1254" w:type="dxa"/>
          </w:tcPr>
          <w:p w14:paraId="30066337" w14:textId="27E9EFF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241" w:type="dxa"/>
          </w:tcPr>
          <w:p w14:paraId="00AE204C" w14:textId="0B75A042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6</w:t>
            </w:r>
          </w:p>
        </w:tc>
        <w:tc>
          <w:tcPr>
            <w:tcW w:w="1190" w:type="dxa"/>
          </w:tcPr>
          <w:p w14:paraId="27858C1D" w14:textId="6788F08D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04B55AF1" w14:textId="495D0289" w:rsidTr="005616BA">
        <w:trPr>
          <w:trHeight w:val="274"/>
        </w:trPr>
        <w:tc>
          <w:tcPr>
            <w:tcW w:w="3744" w:type="dxa"/>
          </w:tcPr>
          <w:p w14:paraId="2AC128DB" w14:textId="78F175C7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8S</w:t>
            </w:r>
            <w:r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17" w:type="dxa"/>
          </w:tcPr>
          <w:p w14:paraId="4F492F20" w14:textId="0C2ACC1D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593</w:t>
            </w:r>
          </w:p>
        </w:tc>
        <w:tc>
          <w:tcPr>
            <w:tcW w:w="1190" w:type="dxa"/>
          </w:tcPr>
          <w:p w14:paraId="6AACA231" w14:textId="5C25186C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2</w:t>
            </w:r>
          </w:p>
        </w:tc>
        <w:tc>
          <w:tcPr>
            <w:tcW w:w="1254" w:type="dxa"/>
          </w:tcPr>
          <w:p w14:paraId="7BD71108" w14:textId="4FAC2EA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241" w:type="dxa"/>
          </w:tcPr>
          <w:p w14:paraId="7C8EB8CB" w14:textId="7AD85D34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5</w:t>
            </w:r>
          </w:p>
        </w:tc>
        <w:tc>
          <w:tcPr>
            <w:tcW w:w="1190" w:type="dxa"/>
          </w:tcPr>
          <w:p w14:paraId="10371EFC" w14:textId="4841343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8</w:t>
            </w:r>
          </w:p>
        </w:tc>
      </w:tr>
      <w:tr w:rsidR="005616BA" w:rsidRPr="00BC6ADF" w14:paraId="30921E0A" w14:textId="2DAC5B87" w:rsidTr="005616BA">
        <w:trPr>
          <w:trHeight w:val="285"/>
        </w:trPr>
        <w:tc>
          <w:tcPr>
            <w:tcW w:w="3744" w:type="dxa"/>
          </w:tcPr>
          <w:p w14:paraId="7853B29B" w14:textId="597C791F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9F</w:t>
            </w:r>
            <w:r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17" w:type="dxa"/>
          </w:tcPr>
          <w:p w14:paraId="3DF7ED94" w14:textId="02EBA7CC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96</w:t>
            </w:r>
          </w:p>
        </w:tc>
        <w:tc>
          <w:tcPr>
            <w:tcW w:w="1190" w:type="dxa"/>
          </w:tcPr>
          <w:p w14:paraId="2D30BB80" w14:textId="56125AD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2</w:t>
            </w:r>
          </w:p>
        </w:tc>
        <w:tc>
          <w:tcPr>
            <w:tcW w:w="1254" w:type="dxa"/>
          </w:tcPr>
          <w:p w14:paraId="4195F2D8" w14:textId="00F69E72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41" w:type="dxa"/>
          </w:tcPr>
          <w:p w14:paraId="5A45EB03" w14:textId="427ABC5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4</w:t>
            </w:r>
          </w:p>
        </w:tc>
        <w:tc>
          <w:tcPr>
            <w:tcW w:w="1190" w:type="dxa"/>
          </w:tcPr>
          <w:p w14:paraId="48400370" w14:textId="0B812FC9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0D7A657E" w14:textId="5AD0BEC5" w:rsidTr="005616BA">
        <w:trPr>
          <w:trHeight w:val="285"/>
        </w:trPr>
        <w:tc>
          <w:tcPr>
            <w:tcW w:w="3744" w:type="dxa"/>
          </w:tcPr>
          <w:p w14:paraId="58DE8FF9" w14:textId="7C804B22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9S</w:t>
            </w:r>
            <w:r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17" w:type="dxa"/>
          </w:tcPr>
          <w:p w14:paraId="6D463366" w14:textId="72EBEB32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80</w:t>
            </w:r>
          </w:p>
        </w:tc>
        <w:tc>
          <w:tcPr>
            <w:tcW w:w="1190" w:type="dxa"/>
          </w:tcPr>
          <w:p w14:paraId="505AAF5E" w14:textId="791DD3E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3</w:t>
            </w:r>
          </w:p>
        </w:tc>
        <w:tc>
          <w:tcPr>
            <w:tcW w:w="1254" w:type="dxa"/>
          </w:tcPr>
          <w:p w14:paraId="420679C5" w14:textId="5172BFF8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241" w:type="dxa"/>
          </w:tcPr>
          <w:p w14:paraId="3E91A589" w14:textId="5AFD98C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8</w:t>
            </w:r>
          </w:p>
        </w:tc>
        <w:tc>
          <w:tcPr>
            <w:tcW w:w="1190" w:type="dxa"/>
          </w:tcPr>
          <w:p w14:paraId="153378AA" w14:textId="4782488C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7</w:t>
            </w:r>
          </w:p>
        </w:tc>
      </w:tr>
      <w:tr w:rsidR="005616BA" w:rsidRPr="00BC6ADF" w14:paraId="5EEB6011" w14:textId="72A8D737" w:rsidTr="005616BA">
        <w:trPr>
          <w:trHeight w:val="274"/>
        </w:trPr>
        <w:tc>
          <w:tcPr>
            <w:tcW w:w="3744" w:type="dxa"/>
          </w:tcPr>
          <w:p w14:paraId="2CE77B32" w14:textId="0E250B56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0F</w:t>
            </w:r>
            <w:r>
              <w:rPr>
                <w:rFonts w:ascii="Times New Roman" w:hAnsi="Times New Roman" w:cs="Times New Roman"/>
              </w:rPr>
              <w:t>: Lack Positive Emotions</w:t>
            </w:r>
          </w:p>
        </w:tc>
        <w:tc>
          <w:tcPr>
            <w:tcW w:w="1017" w:type="dxa"/>
          </w:tcPr>
          <w:p w14:paraId="476DEEF3" w14:textId="19B6CF30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26</w:t>
            </w:r>
          </w:p>
        </w:tc>
        <w:tc>
          <w:tcPr>
            <w:tcW w:w="1190" w:type="dxa"/>
          </w:tcPr>
          <w:p w14:paraId="1ED802C2" w14:textId="540A6DB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254" w:type="dxa"/>
          </w:tcPr>
          <w:p w14:paraId="5FEE9588" w14:textId="42C44433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241" w:type="dxa"/>
          </w:tcPr>
          <w:p w14:paraId="2D1DD91D" w14:textId="5067E69A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1</w:t>
            </w:r>
          </w:p>
        </w:tc>
        <w:tc>
          <w:tcPr>
            <w:tcW w:w="1190" w:type="dxa"/>
          </w:tcPr>
          <w:p w14:paraId="5255416E" w14:textId="7612EE55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7FADDF48" w14:textId="2BBBFAE5" w:rsidTr="005616BA">
        <w:trPr>
          <w:trHeight w:val="285"/>
        </w:trPr>
        <w:tc>
          <w:tcPr>
            <w:tcW w:w="3744" w:type="dxa"/>
          </w:tcPr>
          <w:p w14:paraId="2A4A9F0A" w14:textId="6C3C7F5D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0S</w:t>
            </w:r>
            <w:r>
              <w:rPr>
                <w:rFonts w:ascii="Times New Roman" w:hAnsi="Times New Roman" w:cs="Times New Roman"/>
              </w:rPr>
              <w:t>: Lack Positive Emotions</w:t>
            </w:r>
          </w:p>
        </w:tc>
        <w:tc>
          <w:tcPr>
            <w:tcW w:w="1017" w:type="dxa"/>
          </w:tcPr>
          <w:p w14:paraId="0BC41A3A" w14:textId="0B46FC09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359</w:t>
            </w:r>
          </w:p>
        </w:tc>
        <w:tc>
          <w:tcPr>
            <w:tcW w:w="1190" w:type="dxa"/>
          </w:tcPr>
          <w:p w14:paraId="0ADAD429" w14:textId="21B4ED1D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254" w:type="dxa"/>
          </w:tcPr>
          <w:p w14:paraId="0809EBF6" w14:textId="2483E804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241" w:type="dxa"/>
          </w:tcPr>
          <w:p w14:paraId="566B6D96" w14:textId="040B8796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1190" w:type="dxa"/>
          </w:tcPr>
          <w:p w14:paraId="6594E62D" w14:textId="2806690D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2</w:t>
            </w:r>
          </w:p>
        </w:tc>
      </w:tr>
      <w:tr w:rsidR="005616BA" w:rsidRPr="00BC6ADF" w14:paraId="4E4C5C97" w14:textId="1C4F3506" w:rsidTr="005616BA">
        <w:trPr>
          <w:trHeight w:val="274"/>
        </w:trPr>
        <w:tc>
          <w:tcPr>
            <w:tcW w:w="3744" w:type="dxa"/>
          </w:tcPr>
          <w:p w14:paraId="12955920" w14:textId="55B05402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1F</w:t>
            </w:r>
            <w:r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17" w:type="dxa"/>
          </w:tcPr>
          <w:p w14:paraId="0688E650" w14:textId="778FDF5F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98</w:t>
            </w:r>
          </w:p>
        </w:tc>
        <w:tc>
          <w:tcPr>
            <w:tcW w:w="1190" w:type="dxa"/>
          </w:tcPr>
          <w:p w14:paraId="6A16CAB7" w14:textId="504B6E91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254" w:type="dxa"/>
          </w:tcPr>
          <w:p w14:paraId="076BD162" w14:textId="7F24D6F2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41" w:type="dxa"/>
          </w:tcPr>
          <w:p w14:paraId="33919808" w14:textId="2F8F5279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5</w:t>
            </w:r>
          </w:p>
        </w:tc>
        <w:tc>
          <w:tcPr>
            <w:tcW w:w="1190" w:type="dxa"/>
          </w:tcPr>
          <w:p w14:paraId="25B1F781" w14:textId="4F4E3B8C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16BA" w:rsidRPr="00BC6ADF" w14:paraId="2F885565" w14:textId="3770DEEA" w:rsidTr="005616BA">
        <w:trPr>
          <w:trHeight w:val="285"/>
        </w:trPr>
        <w:tc>
          <w:tcPr>
            <w:tcW w:w="3744" w:type="dxa"/>
          </w:tcPr>
          <w:p w14:paraId="634F4CCA" w14:textId="0730C9C1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1S</w:t>
            </w:r>
            <w:r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17" w:type="dxa"/>
          </w:tcPr>
          <w:p w14:paraId="7441CAE1" w14:textId="7AC11138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89</w:t>
            </w:r>
          </w:p>
        </w:tc>
        <w:tc>
          <w:tcPr>
            <w:tcW w:w="1190" w:type="dxa"/>
          </w:tcPr>
          <w:p w14:paraId="78AD14D9" w14:textId="591FFA95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1254" w:type="dxa"/>
          </w:tcPr>
          <w:p w14:paraId="2305C5F7" w14:textId="1275A67B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241" w:type="dxa"/>
          </w:tcPr>
          <w:p w14:paraId="68299E55" w14:textId="6F149403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1190" w:type="dxa"/>
          </w:tcPr>
          <w:p w14:paraId="002482B1" w14:textId="2587BF47" w:rsidR="005616BA" w:rsidRPr="00BC6ADF" w:rsidRDefault="00305F14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6</w:t>
            </w:r>
          </w:p>
        </w:tc>
      </w:tr>
      <w:tr w:rsidR="005616BA" w:rsidRPr="00BC6ADF" w14:paraId="20EBD560" w14:textId="13B65EF3" w:rsidTr="005616BA">
        <w:trPr>
          <w:trHeight w:val="285"/>
        </w:trPr>
        <w:tc>
          <w:tcPr>
            <w:tcW w:w="3744" w:type="dxa"/>
          </w:tcPr>
          <w:p w14:paraId="4C36DF93" w14:textId="453081D1" w:rsidR="005616BA" w:rsidRPr="00BC6ADF" w:rsidRDefault="005616BA" w:rsidP="005616B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2F</w:t>
            </w:r>
            <w:r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17" w:type="dxa"/>
          </w:tcPr>
          <w:p w14:paraId="702BF95E" w14:textId="3D3DC4E4" w:rsidR="005616BA" w:rsidRPr="00BC6ADF" w:rsidRDefault="005616BA" w:rsidP="005616B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317</w:t>
            </w:r>
          </w:p>
        </w:tc>
        <w:tc>
          <w:tcPr>
            <w:tcW w:w="1190" w:type="dxa"/>
          </w:tcPr>
          <w:p w14:paraId="499F2CB8" w14:textId="25A38CE3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6</w:t>
            </w:r>
          </w:p>
        </w:tc>
        <w:tc>
          <w:tcPr>
            <w:tcW w:w="1254" w:type="dxa"/>
          </w:tcPr>
          <w:p w14:paraId="7A8379FD" w14:textId="676049D1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9</w:t>
            </w:r>
          </w:p>
        </w:tc>
        <w:tc>
          <w:tcPr>
            <w:tcW w:w="1241" w:type="dxa"/>
          </w:tcPr>
          <w:p w14:paraId="2660D59E" w14:textId="5AF7AE18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190" w:type="dxa"/>
          </w:tcPr>
          <w:p w14:paraId="56654EEB" w14:textId="074F4FB1" w:rsidR="005616BA" w:rsidRPr="00BC6ADF" w:rsidRDefault="004306DA" w:rsidP="005616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344C2DB6" w14:textId="07916FE3" w:rsidTr="005616BA">
        <w:trPr>
          <w:trHeight w:val="274"/>
        </w:trPr>
        <w:tc>
          <w:tcPr>
            <w:tcW w:w="3744" w:type="dxa"/>
          </w:tcPr>
          <w:p w14:paraId="0E24DF90" w14:textId="67F02FA2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2S</w:t>
            </w:r>
            <w:r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17" w:type="dxa"/>
          </w:tcPr>
          <w:p w14:paraId="37A14997" w14:textId="5BF498A1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334</w:t>
            </w:r>
          </w:p>
        </w:tc>
        <w:tc>
          <w:tcPr>
            <w:tcW w:w="1190" w:type="dxa"/>
          </w:tcPr>
          <w:p w14:paraId="71FEC939" w14:textId="7E6B612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6</w:t>
            </w:r>
          </w:p>
        </w:tc>
        <w:tc>
          <w:tcPr>
            <w:tcW w:w="1254" w:type="dxa"/>
          </w:tcPr>
          <w:p w14:paraId="567A7E4D" w14:textId="787B43BF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1241" w:type="dxa"/>
          </w:tcPr>
          <w:p w14:paraId="6BA2155E" w14:textId="2BE2FF4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1190" w:type="dxa"/>
          </w:tcPr>
          <w:p w14:paraId="717E0D56" w14:textId="3E68419A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3</w:t>
            </w:r>
          </w:p>
        </w:tc>
      </w:tr>
      <w:tr w:rsidR="004306DA" w:rsidRPr="00BC6ADF" w14:paraId="536A85B4" w14:textId="0BD28D16" w:rsidTr="005616BA">
        <w:trPr>
          <w:trHeight w:val="285"/>
        </w:trPr>
        <w:tc>
          <w:tcPr>
            <w:tcW w:w="3744" w:type="dxa"/>
          </w:tcPr>
          <w:p w14:paraId="69F335D5" w14:textId="7ED6237B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3F</w:t>
            </w:r>
            <w:r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17" w:type="dxa"/>
          </w:tcPr>
          <w:p w14:paraId="326516EE" w14:textId="74FCFD7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96</w:t>
            </w:r>
          </w:p>
        </w:tc>
        <w:tc>
          <w:tcPr>
            <w:tcW w:w="1190" w:type="dxa"/>
          </w:tcPr>
          <w:p w14:paraId="47DC0476" w14:textId="40A97F9F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6</w:t>
            </w:r>
          </w:p>
        </w:tc>
        <w:tc>
          <w:tcPr>
            <w:tcW w:w="1254" w:type="dxa"/>
          </w:tcPr>
          <w:p w14:paraId="5EA3F7E9" w14:textId="4191C5F6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241" w:type="dxa"/>
          </w:tcPr>
          <w:p w14:paraId="4D5267F6" w14:textId="106447F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7</w:t>
            </w:r>
          </w:p>
        </w:tc>
        <w:tc>
          <w:tcPr>
            <w:tcW w:w="1190" w:type="dxa"/>
          </w:tcPr>
          <w:p w14:paraId="277B4DC0" w14:textId="08B0E703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2BC70311" w14:textId="4062808A" w:rsidTr="005616BA">
        <w:trPr>
          <w:trHeight w:val="274"/>
        </w:trPr>
        <w:tc>
          <w:tcPr>
            <w:tcW w:w="3744" w:type="dxa"/>
          </w:tcPr>
          <w:p w14:paraId="316C9FF5" w14:textId="6873A367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3S</w:t>
            </w:r>
            <w:r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17" w:type="dxa"/>
          </w:tcPr>
          <w:p w14:paraId="2F414575" w14:textId="2415F46F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76</w:t>
            </w:r>
          </w:p>
        </w:tc>
        <w:tc>
          <w:tcPr>
            <w:tcW w:w="1190" w:type="dxa"/>
          </w:tcPr>
          <w:p w14:paraId="3C5E6E76" w14:textId="722A4B50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1</w:t>
            </w:r>
          </w:p>
        </w:tc>
        <w:tc>
          <w:tcPr>
            <w:tcW w:w="1254" w:type="dxa"/>
          </w:tcPr>
          <w:p w14:paraId="0DC077F7" w14:textId="5B9821D0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241" w:type="dxa"/>
          </w:tcPr>
          <w:p w14:paraId="450B9A65" w14:textId="76561C2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1</w:t>
            </w:r>
          </w:p>
        </w:tc>
        <w:tc>
          <w:tcPr>
            <w:tcW w:w="1190" w:type="dxa"/>
          </w:tcPr>
          <w:p w14:paraId="1DE9F40B" w14:textId="6083CE9A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8</w:t>
            </w:r>
          </w:p>
        </w:tc>
      </w:tr>
      <w:tr w:rsidR="004306DA" w:rsidRPr="00BC6ADF" w14:paraId="3E35B3E1" w14:textId="33440F88" w:rsidTr="005616BA">
        <w:trPr>
          <w:trHeight w:val="285"/>
        </w:trPr>
        <w:tc>
          <w:tcPr>
            <w:tcW w:w="3744" w:type="dxa"/>
          </w:tcPr>
          <w:p w14:paraId="7F2D8190" w14:textId="29B94E98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4F</w:t>
            </w:r>
            <w:r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17" w:type="dxa"/>
          </w:tcPr>
          <w:p w14:paraId="0FD072F1" w14:textId="7486A66B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55</w:t>
            </w:r>
          </w:p>
        </w:tc>
        <w:tc>
          <w:tcPr>
            <w:tcW w:w="1190" w:type="dxa"/>
          </w:tcPr>
          <w:p w14:paraId="1907BD2E" w14:textId="3B99C549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46</w:t>
            </w:r>
          </w:p>
        </w:tc>
        <w:tc>
          <w:tcPr>
            <w:tcW w:w="1254" w:type="dxa"/>
          </w:tcPr>
          <w:p w14:paraId="58F15AD0" w14:textId="1532451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241" w:type="dxa"/>
          </w:tcPr>
          <w:p w14:paraId="4A47D4A5" w14:textId="4491F081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0</w:t>
            </w:r>
          </w:p>
        </w:tc>
        <w:tc>
          <w:tcPr>
            <w:tcW w:w="1190" w:type="dxa"/>
          </w:tcPr>
          <w:p w14:paraId="55149D76" w14:textId="059B09E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06CC41CE" w14:textId="12E99588" w:rsidTr="005616BA">
        <w:trPr>
          <w:trHeight w:val="285"/>
        </w:trPr>
        <w:tc>
          <w:tcPr>
            <w:tcW w:w="3744" w:type="dxa"/>
          </w:tcPr>
          <w:p w14:paraId="11656F0A" w14:textId="015FEA21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4S</w:t>
            </w:r>
            <w:r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17" w:type="dxa"/>
          </w:tcPr>
          <w:p w14:paraId="7B619949" w14:textId="52A79C6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28</w:t>
            </w:r>
          </w:p>
        </w:tc>
        <w:tc>
          <w:tcPr>
            <w:tcW w:w="1190" w:type="dxa"/>
          </w:tcPr>
          <w:p w14:paraId="16B76905" w14:textId="2DC45A95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3</w:t>
            </w:r>
          </w:p>
        </w:tc>
        <w:tc>
          <w:tcPr>
            <w:tcW w:w="1254" w:type="dxa"/>
          </w:tcPr>
          <w:p w14:paraId="1544ADCD" w14:textId="60D3D82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241" w:type="dxa"/>
          </w:tcPr>
          <w:p w14:paraId="11A3A44C" w14:textId="3A190C37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9</w:t>
            </w:r>
          </w:p>
        </w:tc>
        <w:tc>
          <w:tcPr>
            <w:tcW w:w="1190" w:type="dxa"/>
          </w:tcPr>
          <w:p w14:paraId="261A37D5" w14:textId="6DF679F6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3</w:t>
            </w:r>
          </w:p>
        </w:tc>
      </w:tr>
      <w:tr w:rsidR="004306DA" w:rsidRPr="00BC6ADF" w14:paraId="5B6B4679" w14:textId="56DCAD69" w:rsidTr="005616BA">
        <w:trPr>
          <w:trHeight w:val="274"/>
        </w:trPr>
        <w:tc>
          <w:tcPr>
            <w:tcW w:w="3744" w:type="dxa"/>
          </w:tcPr>
          <w:p w14:paraId="2335EE33" w14:textId="089217DB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5F</w:t>
            </w:r>
            <w:r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17" w:type="dxa"/>
          </w:tcPr>
          <w:p w14:paraId="66FFD651" w14:textId="127706C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80</w:t>
            </w:r>
          </w:p>
        </w:tc>
        <w:tc>
          <w:tcPr>
            <w:tcW w:w="1190" w:type="dxa"/>
          </w:tcPr>
          <w:p w14:paraId="180AF286" w14:textId="23B1C65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1</w:t>
            </w:r>
          </w:p>
        </w:tc>
        <w:tc>
          <w:tcPr>
            <w:tcW w:w="1254" w:type="dxa"/>
          </w:tcPr>
          <w:p w14:paraId="7706D020" w14:textId="761371CA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1241" w:type="dxa"/>
          </w:tcPr>
          <w:p w14:paraId="0C87F422" w14:textId="63013F54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2</w:t>
            </w:r>
          </w:p>
        </w:tc>
        <w:tc>
          <w:tcPr>
            <w:tcW w:w="1190" w:type="dxa"/>
          </w:tcPr>
          <w:p w14:paraId="6AF57679" w14:textId="27D8868A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31ADF25A" w14:textId="65CEFE49" w:rsidTr="005616BA">
        <w:trPr>
          <w:trHeight w:val="285"/>
        </w:trPr>
        <w:tc>
          <w:tcPr>
            <w:tcW w:w="3744" w:type="dxa"/>
          </w:tcPr>
          <w:p w14:paraId="5A745A7F" w14:textId="7C54DBCF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5S</w:t>
            </w:r>
            <w:r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17" w:type="dxa"/>
          </w:tcPr>
          <w:p w14:paraId="3CC0B28C" w14:textId="7CCD4C46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969</w:t>
            </w:r>
          </w:p>
        </w:tc>
        <w:tc>
          <w:tcPr>
            <w:tcW w:w="1190" w:type="dxa"/>
          </w:tcPr>
          <w:p w14:paraId="4007118E" w14:textId="41E7578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4</w:t>
            </w:r>
          </w:p>
        </w:tc>
        <w:tc>
          <w:tcPr>
            <w:tcW w:w="1254" w:type="dxa"/>
          </w:tcPr>
          <w:p w14:paraId="6A394236" w14:textId="6316947D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241" w:type="dxa"/>
          </w:tcPr>
          <w:p w14:paraId="56127069" w14:textId="744B5833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1190" w:type="dxa"/>
          </w:tcPr>
          <w:p w14:paraId="50FE19F3" w14:textId="09837FB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1</w:t>
            </w:r>
          </w:p>
        </w:tc>
      </w:tr>
      <w:tr w:rsidR="004306DA" w:rsidRPr="00BC6ADF" w14:paraId="3B30EE87" w14:textId="3F365A8A" w:rsidTr="005616BA">
        <w:trPr>
          <w:trHeight w:val="274"/>
        </w:trPr>
        <w:tc>
          <w:tcPr>
            <w:tcW w:w="3744" w:type="dxa"/>
          </w:tcPr>
          <w:p w14:paraId="3C665F3E" w14:textId="28D14BA7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6F</w:t>
            </w:r>
            <w:r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17" w:type="dxa"/>
          </w:tcPr>
          <w:p w14:paraId="3E609E99" w14:textId="452DB1E3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30</w:t>
            </w:r>
          </w:p>
        </w:tc>
        <w:tc>
          <w:tcPr>
            <w:tcW w:w="1190" w:type="dxa"/>
          </w:tcPr>
          <w:p w14:paraId="747C38AF" w14:textId="14C815A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1</w:t>
            </w:r>
          </w:p>
        </w:tc>
        <w:tc>
          <w:tcPr>
            <w:tcW w:w="1254" w:type="dxa"/>
          </w:tcPr>
          <w:p w14:paraId="5C9780B1" w14:textId="5AF39703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241" w:type="dxa"/>
          </w:tcPr>
          <w:p w14:paraId="7729C032" w14:textId="4DF524C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7</w:t>
            </w:r>
          </w:p>
        </w:tc>
        <w:tc>
          <w:tcPr>
            <w:tcW w:w="1190" w:type="dxa"/>
          </w:tcPr>
          <w:p w14:paraId="233C431D" w14:textId="38AE33E0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3E28AD26" w14:textId="59E7875A" w:rsidTr="005616BA">
        <w:trPr>
          <w:trHeight w:val="285"/>
        </w:trPr>
        <w:tc>
          <w:tcPr>
            <w:tcW w:w="3744" w:type="dxa"/>
          </w:tcPr>
          <w:p w14:paraId="5F07C2FE" w14:textId="188E612D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6S</w:t>
            </w:r>
            <w:r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17" w:type="dxa"/>
          </w:tcPr>
          <w:p w14:paraId="47D0623D" w14:textId="654554E8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944</w:t>
            </w:r>
          </w:p>
        </w:tc>
        <w:tc>
          <w:tcPr>
            <w:tcW w:w="1190" w:type="dxa"/>
          </w:tcPr>
          <w:p w14:paraId="101F3961" w14:textId="5090EC90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0</w:t>
            </w:r>
          </w:p>
        </w:tc>
        <w:tc>
          <w:tcPr>
            <w:tcW w:w="1254" w:type="dxa"/>
          </w:tcPr>
          <w:p w14:paraId="18E9031A" w14:textId="62D03D55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241" w:type="dxa"/>
          </w:tcPr>
          <w:p w14:paraId="1B5E9536" w14:textId="69CDCABB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2</w:t>
            </w:r>
          </w:p>
        </w:tc>
        <w:tc>
          <w:tcPr>
            <w:tcW w:w="1190" w:type="dxa"/>
          </w:tcPr>
          <w:p w14:paraId="22405D0A" w14:textId="16E75482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6</w:t>
            </w:r>
          </w:p>
        </w:tc>
      </w:tr>
      <w:tr w:rsidR="004306DA" w:rsidRPr="00BC6ADF" w14:paraId="5080C977" w14:textId="1A3E1E34" w:rsidTr="005616BA">
        <w:trPr>
          <w:trHeight w:val="285"/>
        </w:trPr>
        <w:tc>
          <w:tcPr>
            <w:tcW w:w="3744" w:type="dxa"/>
          </w:tcPr>
          <w:p w14:paraId="7611F528" w14:textId="17EE1A41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7F</w:t>
            </w:r>
            <w:r>
              <w:rPr>
                <w:rFonts w:ascii="Times New Roman" w:hAnsi="Times New Roman" w:cs="Times New Roman"/>
              </w:rPr>
              <w:t xml:space="preserve">: Physical Reactivity </w:t>
            </w:r>
          </w:p>
        </w:tc>
        <w:tc>
          <w:tcPr>
            <w:tcW w:w="1017" w:type="dxa"/>
          </w:tcPr>
          <w:p w14:paraId="29F6F46C" w14:textId="229CBCB3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626</w:t>
            </w:r>
          </w:p>
        </w:tc>
        <w:tc>
          <w:tcPr>
            <w:tcW w:w="1190" w:type="dxa"/>
          </w:tcPr>
          <w:p w14:paraId="114CADFF" w14:textId="43A1BA45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1254" w:type="dxa"/>
          </w:tcPr>
          <w:p w14:paraId="45BBCBA8" w14:textId="2E73C800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1241" w:type="dxa"/>
          </w:tcPr>
          <w:p w14:paraId="08C40FB0" w14:textId="2ACC8729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9</w:t>
            </w:r>
          </w:p>
        </w:tc>
        <w:tc>
          <w:tcPr>
            <w:tcW w:w="1190" w:type="dxa"/>
          </w:tcPr>
          <w:p w14:paraId="5C197500" w14:textId="0E08E6C1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306DA" w:rsidRPr="00BC6ADF" w14:paraId="52813C5A" w14:textId="57AA5F1C" w:rsidTr="005616BA">
        <w:trPr>
          <w:trHeight w:val="274"/>
        </w:trPr>
        <w:tc>
          <w:tcPr>
            <w:tcW w:w="3744" w:type="dxa"/>
            <w:tcBorders>
              <w:bottom w:val="single" w:sz="4" w:space="0" w:color="auto"/>
            </w:tcBorders>
          </w:tcPr>
          <w:p w14:paraId="7408F344" w14:textId="44158D81" w:rsidR="004306DA" w:rsidRPr="00BC6ADF" w:rsidRDefault="004306DA" w:rsidP="004306DA">
            <w:pPr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7S</w:t>
            </w:r>
            <w:r>
              <w:rPr>
                <w:rFonts w:ascii="Times New Roman" w:hAnsi="Times New Roman" w:cs="Times New Roman"/>
              </w:rPr>
              <w:t>: Physical Reactivity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6695A50" w14:textId="773CD8A2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04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39C9738" w14:textId="0369FD99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962130A" w14:textId="143297E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A4B1DD7" w14:textId="73FAFB31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2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3E0F9468" w14:textId="7E838B6C" w:rsidR="004306DA" w:rsidRPr="00BC6ADF" w:rsidRDefault="004306DA" w:rsidP="004306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1</w:t>
            </w:r>
          </w:p>
        </w:tc>
      </w:tr>
    </w:tbl>
    <w:p w14:paraId="5CEAFFFB" w14:textId="1CA329F3" w:rsidR="005616BA" w:rsidRDefault="0058242E">
      <w:pPr>
        <w:rPr>
          <w:rFonts w:ascii="Times New Roman" w:hAnsi="Times New Roman" w:cs="Times New Roman"/>
        </w:rPr>
      </w:pPr>
      <w:r w:rsidRPr="00BC6ADF">
        <w:rPr>
          <w:rFonts w:ascii="Times New Roman" w:hAnsi="Times New Roman" w:cs="Times New Roman"/>
          <w:i/>
          <w:iCs/>
        </w:rPr>
        <w:t>Note.</w:t>
      </w:r>
      <w:r w:rsidRPr="00BC6ADF">
        <w:rPr>
          <w:rFonts w:ascii="Times New Roman" w:hAnsi="Times New Roman" w:cs="Times New Roman"/>
        </w:rPr>
        <w:t xml:space="preserve"> F = frequency item, S = severity item. </w:t>
      </w:r>
      <w:r w:rsidR="004306DA">
        <w:rPr>
          <w:rFonts w:ascii="Times New Roman" w:hAnsi="Times New Roman" w:cs="Times New Roman"/>
        </w:rPr>
        <w:t xml:space="preserve">Frequency items are scored on a 4-point scale and severity items are scored on a 5-point scale </w:t>
      </w:r>
      <w:r w:rsidR="008F2F3D">
        <w:rPr>
          <w:rFonts w:ascii="Times New Roman" w:hAnsi="Times New Roman" w:cs="Times New Roman"/>
        </w:rPr>
        <w:t xml:space="preserve">The MPSS-SR was administered at baseline, weekly throughout the treatment course, and at all follow-up appointments. The baseline scores were used for calibration. </w:t>
      </w:r>
      <w:r w:rsidRPr="00BC6ADF">
        <w:rPr>
          <w:rFonts w:ascii="Times New Roman" w:hAnsi="Times New Roman" w:cs="Times New Roman"/>
        </w:rPr>
        <w:t>Calibrated scores were used in the subsequent analyses</w:t>
      </w:r>
      <w:r w:rsidR="00BC6ADF">
        <w:rPr>
          <w:rFonts w:ascii="Times New Roman" w:hAnsi="Times New Roman" w:cs="Times New Roman"/>
        </w:rPr>
        <w:t xml:space="preserve"> in the main text. </w:t>
      </w:r>
    </w:p>
    <w:p w14:paraId="605D7A5A" w14:textId="79F34AF8" w:rsidR="00DF7F38" w:rsidRPr="00BC6ADF" w:rsidRDefault="00A77E42" w:rsidP="00DF7F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</w:t>
      </w:r>
      <w:r w:rsidR="004306DA">
        <w:rPr>
          <w:rFonts w:ascii="Times New Roman" w:hAnsi="Times New Roman" w:cs="Times New Roman"/>
        </w:rPr>
        <w:t>2</w:t>
      </w:r>
    </w:p>
    <w:p w14:paraId="7D2BC6A7" w14:textId="340238BE" w:rsidR="00DF7F38" w:rsidRPr="00BC6ADF" w:rsidRDefault="00DF7F38" w:rsidP="00DF7F38">
      <w:pPr>
        <w:rPr>
          <w:rFonts w:ascii="Times New Roman" w:hAnsi="Times New Roman" w:cs="Times New Roman"/>
        </w:rPr>
      </w:pPr>
      <w:r w:rsidRPr="00BC6ADF">
        <w:rPr>
          <w:rFonts w:ascii="Times New Roman" w:hAnsi="Times New Roman" w:cs="Times New Roman"/>
        </w:rPr>
        <w:t xml:space="preserve">Factor Loadings of the </w:t>
      </w:r>
      <w:r w:rsidR="004306DA">
        <w:rPr>
          <w:rFonts w:ascii="Times New Roman" w:hAnsi="Times New Roman" w:cs="Times New Roman"/>
        </w:rPr>
        <w:t xml:space="preserve">Baseline </w:t>
      </w:r>
      <w:r>
        <w:rPr>
          <w:rFonts w:ascii="Times New Roman" w:hAnsi="Times New Roman" w:cs="Times New Roman"/>
        </w:rPr>
        <w:t>Modified Posttraumatic Stress Disorder Symptom Scale – Self-Report (MPSS-SR)</w:t>
      </w:r>
      <w:r w:rsidRPr="00BC6ADF">
        <w:rPr>
          <w:rFonts w:ascii="Times New Roman" w:hAnsi="Times New Roman" w:cs="Times New Roman"/>
        </w:rPr>
        <w:t xml:space="preserve"> Calibrated to the</w:t>
      </w:r>
      <w:r w:rsidR="004306DA">
        <w:rPr>
          <w:rFonts w:ascii="Times New Roman" w:hAnsi="Times New Roman" w:cs="Times New Roman"/>
        </w:rPr>
        <w:t xml:space="preserve"> Baseline</w:t>
      </w:r>
      <w:r w:rsidRPr="00BC6ADF">
        <w:rPr>
          <w:rFonts w:ascii="Times New Roman" w:hAnsi="Times New Roman" w:cs="Times New Roman"/>
        </w:rPr>
        <w:t xml:space="preserve"> Clinician Administered PTSD </w:t>
      </w:r>
      <w:r>
        <w:rPr>
          <w:rFonts w:ascii="Times New Roman" w:hAnsi="Times New Roman" w:cs="Times New Roman"/>
        </w:rPr>
        <w:t xml:space="preserve">Scale for DSM-IV </w:t>
      </w:r>
      <w:r w:rsidRPr="00BC6ADF">
        <w:rPr>
          <w:rFonts w:ascii="Times New Roman" w:hAnsi="Times New Roman" w:cs="Times New Roman"/>
        </w:rPr>
        <w:t>(CAP</w:t>
      </w:r>
      <w:r>
        <w:rPr>
          <w:rFonts w:ascii="Times New Roman" w:hAnsi="Times New Roman" w:cs="Times New Roman"/>
        </w:rPr>
        <w:t>S-IV</w:t>
      </w:r>
      <w:r w:rsidRPr="00BC6ADF">
        <w:rPr>
          <w:rFonts w:ascii="Times New Roman" w:hAnsi="Times New Roman" w:cs="Times New Roman"/>
        </w:rPr>
        <w:t>)</w:t>
      </w:r>
    </w:p>
    <w:tbl>
      <w:tblPr>
        <w:tblStyle w:val="TableGrid"/>
        <w:tblW w:w="9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060"/>
        <w:gridCol w:w="1190"/>
        <w:gridCol w:w="1240"/>
        <w:gridCol w:w="1190"/>
        <w:gridCol w:w="1222"/>
      </w:tblGrid>
      <w:tr w:rsidR="00F10688" w:rsidRPr="00BC6ADF" w14:paraId="324332E1" w14:textId="1FC61C58" w:rsidTr="005616BA">
        <w:trPr>
          <w:trHeight w:val="64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E524D7C" w14:textId="77777777" w:rsidR="00F10688" w:rsidRPr="00BC6ADF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6737FC9" w14:textId="027B8578" w:rsidR="00F10688" w:rsidRPr="00BC6ADF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Loading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59E7BD0" w14:textId="77777777" w:rsidR="005823BE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554467F7" w14:textId="18B6BDDD" w:rsidR="00F10688" w:rsidRPr="00BC6ADF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 1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E3BB172" w14:textId="77777777" w:rsidR="005823BE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3C555FA6" w14:textId="1C009AB4" w:rsidR="00F10688" w:rsidRPr="00BC6ADF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 2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8C6C411" w14:textId="77777777" w:rsidR="005823BE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3DDF169A" w14:textId="33135C40" w:rsidR="00F10688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 3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27CF774" w14:textId="77777777" w:rsidR="005823BE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shold </w:t>
            </w:r>
          </w:p>
          <w:p w14:paraId="2CCA54DA" w14:textId="4C5C7839" w:rsidR="00F10688" w:rsidRDefault="00F10688" w:rsidP="003F69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, 4)</w:t>
            </w:r>
          </w:p>
        </w:tc>
      </w:tr>
      <w:tr w:rsidR="005823BE" w:rsidRPr="00BC6ADF" w14:paraId="2C85D418" w14:textId="77777777" w:rsidTr="002B1961">
        <w:trPr>
          <w:trHeight w:val="276"/>
        </w:trPr>
        <w:tc>
          <w:tcPr>
            <w:tcW w:w="9142" w:type="dxa"/>
            <w:gridSpan w:val="6"/>
          </w:tcPr>
          <w:p w14:paraId="799D8F0D" w14:textId="59FB4C9B" w:rsidR="005823BE" w:rsidRPr="005616BA" w:rsidRDefault="005823BE" w:rsidP="005823BE">
            <w:pPr>
              <w:rPr>
                <w:rFonts w:ascii="Times New Roman" w:hAnsi="Times New Roman" w:cs="Times New Roman"/>
                <w:b/>
                <w:bCs/>
              </w:rPr>
            </w:pPr>
            <w:r w:rsidRPr="005616BA">
              <w:rPr>
                <w:rFonts w:ascii="Times New Roman" w:hAnsi="Times New Roman" w:cs="Times New Roman"/>
                <w:b/>
                <w:bCs/>
              </w:rPr>
              <w:t>MPSS-SR Items</w:t>
            </w:r>
          </w:p>
        </w:tc>
      </w:tr>
      <w:tr w:rsidR="00F10688" w:rsidRPr="00BC6ADF" w14:paraId="18303BB3" w14:textId="64CB55F2" w:rsidTr="005616BA">
        <w:trPr>
          <w:trHeight w:val="276"/>
        </w:trPr>
        <w:tc>
          <w:tcPr>
            <w:tcW w:w="3240" w:type="dxa"/>
          </w:tcPr>
          <w:p w14:paraId="5703B7D4" w14:textId="40E7765E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F</w:t>
            </w:r>
            <w:r w:rsidR="00E8297C"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60" w:type="dxa"/>
          </w:tcPr>
          <w:p w14:paraId="44B034E7" w14:textId="711D531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41</w:t>
            </w:r>
          </w:p>
        </w:tc>
        <w:tc>
          <w:tcPr>
            <w:tcW w:w="1190" w:type="dxa"/>
          </w:tcPr>
          <w:p w14:paraId="59DFDB5A" w14:textId="784C22A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240" w:type="dxa"/>
          </w:tcPr>
          <w:p w14:paraId="7BEEEE13" w14:textId="40B0230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4</w:t>
            </w:r>
          </w:p>
        </w:tc>
        <w:tc>
          <w:tcPr>
            <w:tcW w:w="1190" w:type="dxa"/>
          </w:tcPr>
          <w:p w14:paraId="7E8CE706" w14:textId="04782A0B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4</w:t>
            </w:r>
          </w:p>
        </w:tc>
        <w:tc>
          <w:tcPr>
            <w:tcW w:w="1222" w:type="dxa"/>
          </w:tcPr>
          <w:p w14:paraId="711EC7FE" w14:textId="5F2DE153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4E1FB3C5" w14:textId="75E09F50" w:rsidTr="005616BA">
        <w:trPr>
          <w:trHeight w:val="286"/>
        </w:trPr>
        <w:tc>
          <w:tcPr>
            <w:tcW w:w="3240" w:type="dxa"/>
          </w:tcPr>
          <w:p w14:paraId="0D6F11FB" w14:textId="37CE982F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S</w:t>
            </w:r>
            <w:r w:rsidR="00E8297C"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60" w:type="dxa"/>
          </w:tcPr>
          <w:p w14:paraId="79117663" w14:textId="75191A57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49</w:t>
            </w:r>
          </w:p>
        </w:tc>
        <w:tc>
          <w:tcPr>
            <w:tcW w:w="1190" w:type="dxa"/>
          </w:tcPr>
          <w:p w14:paraId="13BEDC40" w14:textId="4572175D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40" w:type="dxa"/>
          </w:tcPr>
          <w:p w14:paraId="1C14341B" w14:textId="5BE8276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0</w:t>
            </w:r>
          </w:p>
        </w:tc>
        <w:tc>
          <w:tcPr>
            <w:tcW w:w="1190" w:type="dxa"/>
          </w:tcPr>
          <w:p w14:paraId="3A44DC1D" w14:textId="21537F0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6</w:t>
            </w:r>
          </w:p>
        </w:tc>
        <w:tc>
          <w:tcPr>
            <w:tcW w:w="1222" w:type="dxa"/>
          </w:tcPr>
          <w:p w14:paraId="13F32B24" w14:textId="29CEAFDE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8</w:t>
            </w:r>
          </w:p>
        </w:tc>
      </w:tr>
      <w:tr w:rsidR="00F10688" w:rsidRPr="00BC6ADF" w14:paraId="485A4C3A" w14:textId="2AB856A0" w:rsidTr="005616BA">
        <w:trPr>
          <w:trHeight w:val="286"/>
        </w:trPr>
        <w:tc>
          <w:tcPr>
            <w:tcW w:w="3240" w:type="dxa"/>
          </w:tcPr>
          <w:p w14:paraId="31405CBE" w14:textId="3D1D3AAC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F</w:t>
            </w:r>
            <w:r w:rsidR="00E8297C"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60" w:type="dxa"/>
          </w:tcPr>
          <w:p w14:paraId="0D32A624" w14:textId="2CD76DC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36</w:t>
            </w:r>
          </w:p>
        </w:tc>
        <w:tc>
          <w:tcPr>
            <w:tcW w:w="1190" w:type="dxa"/>
          </w:tcPr>
          <w:p w14:paraId="3AB4117A" w14:textId="037376CD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240" w:type="dxa"/>
          </w:tcPr>
          <w:p w14:paraId="290F3B15" w14:textId="3DEB6B3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3</w:t>
            </w:r>
          </w:p>
        </w:tc>
        <w:tc>
          <w:tcPr>
            <w:tcW w:w="1190" w:type="dxa"/>
          </w:tcPr>
          <w:p w14:paraId="354C3CB1" w14:textId="7747F66C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8</w:t>
            </w:r>
          </w:p>
        </w:tc>
        <w:tc>
          <w:tcPr>
            <w:tcW w:w="1222" w:type="dxa"/>
          </w:tcPr>
          <w:p w14:paraId="654CBBA1" w14:textId="7E2A123A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02B64B62" w14:textId="3AB3A730" w:rsidTr="005616BA">
        <w:trPr>
          <w:trHeight w:val="276"/>
        </w:trPr>
        <w:tc>
          <w:tcPr>
            <w:tcW w:w="3240" w:type="dxa"/>
          </w:tcPr>
          <w:p w14:paraId="4B2B1E5E" w14:textId="36E49ABA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S</w:t>
            </w:r>
            <w:r w:rsidR="00E8297C"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60" w:type="dxa"/>
          </w:tcPr>
          <w:p w14:paraId="5038D90F" w14:textId="4E52CCB1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190" w:type="dxa"/>
          </w:tcPr>
          <w:p w14:paraId="0A7A4F0A" w14:textId="2A66D36E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240" w:type="dxa"/>
          </w:tcPr>
          <w:p w14:paraId="1136E9DC" w14:textId="1CB0587B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4</w:t>
            </w:r>
          </w:p>
        </w:tc>
        <w:tc>
          <w:tcPr>
            <w:tcW w:w="1190" w:type="dxa"/>
          </w:tcPr>
          <w:p w14:paraId="320CDDB0" w14:textId="56F5C19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3</w:t>
            </w:r>
          </w:p>
        </w:tc>
        <w:tc>
          <w:tcPr>
            <w:tcW w:w="1222" w:type="dxa"/>
          </w:tcPr>
          <w:p w14:paraId="2998C5B0" w14:textId="545F6BF2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5</w:t>
            </w:r>
          </w:p>
        </w:tc>
      </w:tr>
      <w:tr w:rsidR="00F10688" w:rsidRPr="00BC6ADF" w14:paraId="5C07B192" w14:textId="3D26D5CB" w:rsidTr="005616BA">
        <w:trPr>
          <w:trHeight w:val="286"/>
        </w:trPr>
        <w:tc>
          <w:tcPr>
            <w:tcW w:w="3240" w:type="dxa"/>
          </w:tcPr>
          <w:p w14:paraId="26769365" w14:textId="62505379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3F</w:t>
            </w:r>
            <w:r w:rsidR="00E8297C"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60" w:type="dxa"/>
          </w:tcPr>
          <w:p w14:paraId="2E01444A" w14:textId="4FC6906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60</w:t>
            </w:r>
          </w:p>
        </w:tc>
        <w:tc>
          <w:tcPr>
            <w:tcW w:w="1190" w:type="dxa"/>
          </w:tcPr>
          <w:p w14:paraId="489F168C" w14:textId="3FEA1699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9</w:t>
            </w:r>
          </w:p>
        </w:tc>
        <w:tc>
          <w:tcPr>
            <w:tcW w:w="1240" w:type="dxa"/>
          </w:tcPr>
          <w:p w14:paraId="1A30C524" w14:textId="76A4207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1</w:t>
            </w:r>
          </w:p>
        </w:tc>
        <w:tc>
          <w:tcPr>
            <w:tcW w:w="1190" w:type="dxa"/>
          </w:tcPr>
          <w:p w14:paraId="772334FB" w14:textId="2FA6DDC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8</w:t>
            </w:r>
          </w:p>
        </w:tc>
        <w:tc>
          <w:tcPr>
            <w:tcW w:w="1222" w:type="dxa"/>
          </w:tcPr>
          <w:p w14:paraId="36DF9601" w14:textId="2F0A3C8C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12C847A5" w14:textId="7F649F55" w:rsidTr="005616BA">
        <w:trPr>
          <w:trHeight w:val="276"/>
        </w:trPr>
        <w:tc>
          <w:tcPr>
            <w:tcW w:w="3240" w:type="dxa"/>
          </w:tcPr>
          <w:p w14:paraId="2E34106C" w14:textId="2092A64B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3S</w:t>
            </w:r>
            <w:r w:rsidR="00E8297C"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60" w:type="dxa"/>
          </w:tcPr>
          <w:p w14:paraId="1E66C5AB" w14:textId="2BA5205C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1190" w:type="dxa"/>
          </w:tcPr>
          <w:p w14:paraId="65C7E21C" w14:textId="2C359B9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3</w:t>
            </w:r>
          </w:p>
        </w:tc>
        <w:tc>
          <w:tcPr>
            <w:tcW w:w="1240" w:type="dxa"/>
          </w:tcPr>
          <w:p w14:paraId="403A2C74" w14:textId="3E89F5C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9</w:t>
            </w:r>
          </w:p>
        </w:tc>
        <w:tc>
          <w:tcPr>
            <w:tcW w:w="1190" w:type="dxa"/>
          </w:tcPr>
          <w:p w14:paraId="54757D78" w14:textId="534DEE5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4</w:t>
            </w:r>
          </w:p>
        </w:tc>
        <w:tc>
          <w:tcPr>
            <w:tcW w:w="1222" w:type="dxa"/>
          </w:tcPr>
          <w:p w14:paraId="6A1ED057" w14:textId="24EF1EC4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65</w:t>
            </w:r>
          </w:p>
        </w:tc>
      </w:tr>
      <w:tr w:rsidR="00F10688" w:rsidRPr="00BC6ADF" w14:paraId="4434501D" w14:textId="377F247F" w:rsidTr="005616BA">
        <w:trPr>
          <w:trHeight w:val="286"/>
        </w:trPr>
        <w:tc>
          <w:tcPr>
            <w:tcW w:w="3240" w:type="dxa"/>
          </w:tcPr>
          <w:p w14:paraId="28712ED4" w14:textId="39B50248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4F</w:t>
            </w:r>
            <w:r w:rsidR="00E8297C"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60" w:type="dxa"/>
          </w:tcPr>
          <w:p w14:paraId="191E4319" w14:textId="7D39ED1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633</w:t>
            </w:r>
          </w:p>
        </w:tc>
        <w:tc>
          <w:tcPr>
            <w:tcW w:w="1190" w:type="dxa"/>
          </w:tcPr>
          <w:p w14:paraId="727FD3BC" w14:textId="7FCBB03C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40" w:type="dxa"/>
          </w:tcPr>
          <w:p w14:paraId="2CEABBD3" w14:textId="2653C0D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1</w:t>
            </w:r>
          </w:p>
        </w:tc>
        <w:tc>
          <w:tcPr>
            <w:tcW w:w="1190" w:type="dxa"/>
          </w:tcPr>
          <w:p w14:paraId="5A5A0FC7" w14:textId="5A91FBF1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4</w:t>
            </w:r>
          </w:p>
        </w:tc>
        <w:tc>
          <w:tcPr>
            <w:tcW w:w="1222" w:type="dxa"/>
          </w:tcPr>
          <w:p w14:paraId="12CF6AD7" w14:textId="36C19BE7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1433535D" w14:textId="7AA04B80" w:rsidTr="005616BA">
        <w:trPr>
          <w:trHeight w:val="286"/>
        </w:trPr>
        <w:tc>
          <w:tcPr>
            <w:tcW w:w="3240" w:type="dxa"/>
          </w:tcPr>
          <w:p w14:paraId="25F246CC" w14:textId="2F8849DC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4S</w:t>
            </w:r>
            <w:r w:rsidR="00E8297C"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60" w:type="dxa"/>
          </w:tcPr>
          <w:p w14:paraId="5A92C6EA" w14:textId="38BC48CC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564</w:t>
            </w:r>
          </w:p>
        </w:tc>
        <w:tc>
          <w:tcPr>
            <w:tcW w:w="1190" w:type="dxa"/>
          </w:tcPr>
          <w:p w14:paraId="4F7A0370" w14:textId="6BDADAD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40" w:type="dxa"/>
          </w:tcPr>
          <w:p w14:paraId="16E2C1D9" w14:textId="36BF11E1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6</w:t>
            </w:r>
          </w:p>
        </w:tc>
        <w:tc>
          <w:tcPr>
            <w:tcW w:w="1190" w:type="dxa"/>
          </w:tcPr>
          <w:p w14:paraId="70C5EBC9" w14:textId="37DEE23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6</w:t>
            </w:r>
          </w:p>
        </w:tc>
        <w:tc>
          <w:tcPr>
            <w:tcW w:w="1222" w:type="dxa"/>
          </w:tcPr>
          <w:p w14:paraId="22307644" w14:textId="1E0707B8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4</w:t>
            </w:r>
          </w:p>
        </w:tc>
      </w:tr>
      <w:tr w:rsidR="00F10688" w:rsidRPr="00BC6ADF" w14:paraId="201608F2" w14:textId="5247F44E" w:rsidTr="005616BA">
        <w:trPr>
          <w:trHeight w:val="276"/>
        </w:trPr>
        <w:tc>
          <w:tcPr>
            <w:tcW w:w="3240" w:type="dxa"/>
          </w:tcPr>
          <w:p w14:paraId="1011CCBD" w14:textId="02CDEDD9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5F</w:t>
            </w:r>
            <w:r w:rsidR="00E8297C"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60" w:type="dxa"/>
          </w:tcPr>
          <w:p w14:paraId="15E819BF" w14:textId="6C981AF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43</w:t>
            </w:r>
          </w:p>
        </w:tc>
        <w:tc>
          <w:tcPr>
            <w:tcW w:w="1190" w:type="dxa"/>
          </w:tcPr>
          <w:p w14:paraId="5299DD99" w14:textId="33C5197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40" w:type="dxa"/>
          </w:tcPr>
          <w:p w14:paraId="73D72792" w14:textId="753D3DC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3</w:t>
            </w:r>
          </w:p>
        </w:tc>
        <w:tc>
          <w:tcPr>
            <w:tcW w:w="1190" w:type="dxa"/>
          </w:tcPr>
          <w:p w14:paraId="5BAEEB86" w14:textId="3523E928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3</w:t>
            </w:r>
          </w:p>
        </w:tc>
        <w:tc>
          <w:tcPr>
            <w:tcW w:w="1222" w:type="dxa"/>
          </w:tcPr>
          <w:p w14:paraId="069174E6" w14:textId="3C86CCFA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1CF7D66A" w14:textId="5DEB3CB5" w:rsidTr="005616BA">
        <w:trPr>
          <w:trHeight w:val="286"/>
        </w:trPr>
        <w:tc>
          <w:tcPr>
            <w:tcW w:w="3240" w:type="dxa"/>
          </w:tcPr>
          <w:p w14:paraId="0861FDF7" w14:textId="3C97A0C2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5S</w:t>
            </w:r>
            <w:r w:rsidR="00E8297C"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60" w:type="dxa"/>
          </w:tcPr>
          <w:p w14:paraId="32589C3C" w14:textId="542D25F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943</w:t>
            </w:r>
          </w:p>
        </w:tc>
        <w:tc>
          <w:tcPr>
            <w:tcW w:w="1190" w:type="dxa"/>
          </w:tcPr>
          <w:p w14:paraId="07A88B49" w14:textId="1F98E7D7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40" w:type="dxa"/>
          </w:tcPr>
          <w:p w14:paraId="67F429E3" w14:textId="63963542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1190" w:type="dxa"/>
          </w:tcPr>
          <w:p w14:paraId="50969E16" w14:textId="74B1A4B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6</w:t>
            </w:r>
          </w:p>
        </w:tc>
        <w:tc>
          <w:tcPr>
            <w:tcW w:w="1222" w:type="dxa"/>
          </w:tcPr>
          <w:p w14:paraId="0FF813C6" w14:textId="0C0B66C7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8</w:t>
            </w:r>
          </w:p>
        </w:tc>
      </w:tr>
      <w:tr w:rsidR="00F10688" w:rsidRPr="00BC6ADF" w14:paraId="07E5E254" w14:textId="1612D915" w:rsidTr="005616BA">
        <w:trPr>
          <w:trHeight w:val="276"/>
        </w:trPr>
        <w:tc>
          <w:tcPr>
            <w:tcW w:w="3240" w:type="dxa"/>
          </w:tcPr>
          <w:p w14:paraId="6AE95807" w14:textId="13562A6C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6F</w:t>
            </w:r>
            <w:r w:rsidR="00E8297C"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60" w:type="dxa"/>
          </w:tcPr>
          <w:p w14:paraId="14E2F53D" w14:textId="4290563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305</w:t>
            </w:r>
          </w:p>
        </w:tc>
        <w:tc>
          <w:tcPr>
            <w:tcW w:w="1190" w:type="dxa"/>
          </w:tcPr>
          <w:p w14:paraId="7125AA78" w14:textId="1559391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240" w:type="dxa"/>
          </w:tcPr>
          <w:p w14:paraId="4D09B15C" w14:textId="6CEBE5D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1190" w:type="dxa"/>
          </w:tcPr>
          <w:p w14:paraId="3424D160" w14:textId="179C6DD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1222" w:type="dxa"/>
          </w:tcPr>
          <w:p w14:paraId="22BEBA8E" w14:textId="1A72676B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0E395210" w14:textId="702C91ED" w:rsidTr="005616BA">
        <w:trPr>
          <w:trHeight w:val="286"/>
        </w:trPr>
        <w:tc>
          <w:tcPr>
            <w:tcW w:w="3240" w:type="dxa"/>
          </w:tcPr>
          <w:p w14:paraId="19286412" w14:textId="14138356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6S</w:t>
            </w:r>
            <w:r w:rsidR="00E8297C"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60" w:type="dxa"/>
          </w:tcPr>
          <w:p w14:paraId="3D93B8D1" w14:textId="09F6E44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83</w:t>
            </w:r>
          </w:p>
        </w:tc>
        <w:tc>
          <w:tcPr>
            <w:tcW w:w="1190" w:type="dxa"/>
          </w:tcPr>
          <w:p w14:paraId="37BBEFC4" w14:textId="0C0707AC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240" w:type="dxa"/>
          </w:tcPr>
          <w:p w14:paraId="3FE9FA6F" w14:textId="7FC05D4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9</w:t>
            </w:r>
          </w:p>
        </w:tc>
        <w:tc>
          <w:tcPr>
            <w:tcW w:w="1190" w:type="dxa"/>
          </w:tcPr>
          <w:p w14:paraId="0A83C1AD" w14:textId="647F74FA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7</w:t>
            </w:r>
          </w:p>
        </w:tc>
        <w:tc>
          <w:tcPr>
            <w:tcW w:w="1222" w:type="dxa"/>
          </w:tcPr>
          <w:p w14:paraId="627005CE" w14:textId="1497B9C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4</w:t>
            </w:r>
          </w:p>
        </w:tc>
      </w:tr>
      <w:tr w:rsidR="00F10688" w:rsidRPr="00BC6ADF" w14:paraId="32F9B253" w14:textId="56A63C60" w:rsidTr="005616BA">
        <w:trPr>
          <w:trHeight w:val="286"/>
        </w:trPr>
        <w:tc>
          <w:tcPr>
            <w:tcW w:w="3240" w:type="dxa"/>
          </w:tcPr>
          <w:p w14:paraId="480DEC34" w14:textId="1CF175A8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7F</w:t>
            </w:r>
            <w:r w:rsidR="00E8297C"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60" w:type="dxa"/>
          </w:tcPr>
          <w:p w14:paraId="592B702A" w14:textId="60B234FE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374</w:t>
            </w:r>
          </w:p>
        </w:tc>
        <w:tc>
          <w:tcPr>
            <w:tcW w:w="1190" w:type="dxa"/>
          </w:tcPr>
          <w:p w14:paraId="6E7BC42C" w14:textId="255F552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7</w:t>
            </w:r>
          </w:p>
        </w:tc>
        <w:tc>
          <w:tcPr>
            <w:tcW w:w="1240" w:type="dxa"/>
          </w:tcPr>
          <w:p w14:paraId="1D21C11A" w14:textId="09539DF8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9</w:t>
            </w:r>
          </w:p>
        </w:tc>
        <w:tc>
          <w:tcPr>
            <w:tcW w:w="1190" w:type="dxa"/>
          </w:tcPr>
          <w:p w14:paraId="3BC51452" w14:textId="3721BBC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5</w:t>
            </w:r>
          </w:p>
        </w:tc>
        <w:tc>
          <w:tcPr>
            <w:tcW w:w="1222" w:type="dxa"/>
          </w:tcPr>
          <w:p w14:paraId="3316DFD4" w14:textId="31F62A1F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09BD84E2" w14:textId="08A6050C" w:rsidTr="005616BA">
        <w:trPr>
          <w:trHeight w:val="276"/>
        </w:trPr>
        <w:tc>
          <w:tcPr>
            <w:tcW w:w="3240" w:type="dxa"/>
          </w:tcPr>
          <w:p w14:paraId="303AF69D" w14:textId="40FC0333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7S</w:t>
            </w:r>
            <w:r w:rsidR="00E8297C"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60" w:type="dxa"/>
          </w:tcPr>
          <w:p w14:paraId="6113C46B" w14:textId="57095466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1190" w:type="dxa"/>
          </w:tcPr>
          <w:p w14:paraId="4BBB66A8" w14:textId="162B8E9B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1240" w:type="dxa"/>
          </w:tcPr>
          <w:p w14:paraId="6F5E24FA" w14:textId="42D56093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190" w:type="dxa"/>
          </w:tcPr>
          <w:p w14:paraId="09AE4982" w14:textId="125C5622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3</w:t>
            </w:r>
          </w:p>
        </w:tc>
        <w:tc>
          <w:tcPr>
            <w:tcW w:w="1222" w:type="dxa"/>
          </w:tcPr>
          <w:p w14:paraId="76A94BAE" w14:textId="2D9163D0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0</w:t>
            </w:r>
          </w:p>
        </w:tc>
      </w:tr>
      <w:tr w:rsidR="00F10688" w:rsidRPr="00BC6ADF" w14:paraId="6C6F9BF6" w14:textId="30249315" w:rsidTr="005616BA">
        <w:trPr>
          <w:trHeight w:val="286"/>
        </w:trPr>
        <w:tc>
          <w:tcPr>
            <w:tcW w:w="3240" w:type="dxa"/>
          </w:tcPr>
          <w:p w14:paraId="469F8188" w14:textId="34636EF6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8F</w:t>
            </w:r>
            <w:r w:rsidR="00E8297C"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60" w:type="dxa"/>
          </w:tcPr>
          <w:p w14:paraId="7039176B" w14:textId="390E9F91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52</w:t>
            </w:r>
          </w:p>
        </w:tc>
        <w:tc>
          <w:tcPr>
            <w:tcW w:w="1190" w:type="dxa"/>
          </w:tcPr>
          <w:p w14:paraId="2E898C9E" w14:textId="77DEEEF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240" w:type="dxa"/>
          </w:tcPr>
          <w:p w14:paraId="6DE45A78" w14:textId="069EAD0F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1190" w:type="dxa"/>
          </w:tcPr>
          <w:p w14:paraId="7774A890" w14:textId="63E71AF5" w:rsidR="00F10688" w:rsidRPr="00BC6ADF" w:rsidRDefault="00F10688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59</w:t>
            </w:r>
          </w:p>
        </w:tc>
        <w:tc>
          <w:tcPr>
            <w:tcW w:w="1222" w:type="dxa"/>
          </w:tcPr>
          <w:p w14:paraId="61E438D2" w14:textId="4BBAAE38" w:rsidR="00F10688" w:rsidRPr="00BC6ADF" w:rsidRDefault="005823BE" w:rsidP="00DF7F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3CA936AF" w14:textId="4ACA5279" w:rsidTr="005616BA">
        <w:trPr>
          <w:trHeight w:val="276"/>
        </w:trPr>
        <w:tc>
          <w:tcPr>
            <w:tcW w:w="3240" w:type="dxa"/>
          </w:tcPr>
          <w:p w14:paraId="10BF1BA4" w14:textId="00AB92DA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8S</w:t>
            </w:r>
            <w:r w:rsidR="00E8297C"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60" w:type="dxa"/>
          </w:tcPr>
          <w:p w14:paraId="0E940C04" w14:textId="25759A31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35</w:t>
            </w:r>
          </w:p>
        </w:tc>
        <w:tc>
          <w:tcPr>
            <w:tcW w:w="1190" w:type="dxa"/>
          </w:tcPr>
          <w:p w14:paraId="1DF8C685" w14:textId="09D33DC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240" w:type="dxa"/>
          </w:tcPr>
          <w:p w14:paraId="6BE49EB3" w14:textId="34222308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6</w:t>
            </w:r>
          </w:p>
        </w:tc>
        <w:tc>
          <w:tcPr>
            <w:tcW w:w="1190" w:type="dxa"/>
          </w:tcPr>
          <w:p w14:paraId="5970DAE8" w14:textId="4054FA3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1</w:t>
            </w:r>
          </w:p>
        </w:tc>
        <w:tc>
          <w:tcPr>
            <w:tcW w:w="1222" w:type="dxa"/>
          </w:tcPr>
          <w:p w14:paraId="33A83A14" w14:textId="1710C34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46</w:t>
            </w:r>
          </w:p>
        </w:tc>
      </w:tr>
      <w:tr w:rsidR="00F10688" w:rsidRPr="00BC6ADF" w14:paraId="46254CAA" w14:textId="524149BB" w:rsidTr="005616BA">
        <w:trPr>
          <w:trHeight w:val="286"/>
        </w:trPr>
        <w:tc>
          <w:tcPr>
            <w:tcW w:w="3240" w:type="dxa"/>
          </w:tcPr>
          <w:p w14:paraId="42A3A294" w14:textId="3379C803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9F</w:t>
            </w:r>
            <w:r w:rsidR="00E8297C"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60" w:type="dxa"/>
          </w:tcPr>
          <w:p w14:paraId="1AA0DACA" w14:textId="731BF71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50</w:t>
            </w:r>
          </w:p>
        </w:tc>
        <w:tc>
          <w:tcPr>
            <w:tcW w:w="1190" w:type="dxa"/>
          </w:tcPr>
          <w:p w14:paraId="2B527A86" w14:textId="74F52A28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240" w:type="dxa"/>
          </w:tcPr>
          <w:p w14:paraId="1633392E" w14:textId="3F0D40B1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3</w:t>
            </w:r>
          </w:p>
        </w:tc>
        <w:tc>
          <w:tcPr>
            <w:tcW w:w="1190" w:type="dxa"/>
          </w:tcPr>
          <w:p w14:paraId="41E572D1" w14:textId="345D53A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1</w:t>
            </w:r>
          </w:p>
        </w:tc>
        <w:tc>
          <w:tcPr>
            <w:tcW w:w="1222" w:type="dxa"/>
          </w:tcPr>
          <w:p w14:paraId="50B6EA94" w14:textId="53BA74B5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3ED3BABE" w14:textId="4B83B7BC" w:rsidTr="005616BA">
        <w:trPr>
          <w:trHeight w:val="286"/>
        </w:trPr>
        <w:tc>
          <w:tcPr>
            <w:tcW w:w="3240" w:type="dxa"/>
          </w:tcPr>
          <w:p w14:paraId="1FFADD04" w14:textId="34907D0B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9S</w:t>
            </w:r>
            <w:r w:rsidR="00E8297C"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60" w:type="dxa"/>
          </w:tcPr>
          <w:p w14:paraId="75FDB253" w14:textId="4E3A785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53</w:t>
            </w:r>
          </w:p>
        </w:tc>
        <w:tc>
          <w:tcPr>
            <w:tcW w:w="1190" w:type="dxa"/>
          </w:tcPr>
          <w:p w14:paraId="7670BF60" w14:textId="210B096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240" w:type="dxa"/>
          </w:tcPr>
          <w:p w14:paraId="5E6AB5F7" w14:textId="1450214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9</w:t>
            </w:r>
          </w:p>
        </w:tc>
        <w:tc>
          <w:tcPr>
            <w:tcW w:w="1190" w:type="dxa"/>
          </w:tcPr>
          <w:p w14:paraId="372AC5EC" w14:textId="1144325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7</w:t>
            </w:r>
          </w:p>
        </w:tc>
        <w:tc>
          <w:tcPr>
            <w:tcW w:w="1222" w:type="dxa"/>
          </w:tcPr>
          <w:p w14:paraId="2889C507" w14:textId="3E9F4592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8</w:t>
            </w:r>
          </w:p>
        </w:tc>
      </w:tr>
      <w:tr w:rsidR="00F10688" w:rsidRPr="00BC6ADF" w14:paraId="3FA85E94" w14:textId="24488C06" w:rsidTr="005616BA">
        <w:trPr>
          <w:trHeight w:val="276"/>
        </w:trPr>
        <w:tc>
          <w:tcPr>
            <w:tcW w:w="3240" w:type="dxa"/>
          </w:tcPr>
          <w:p w14:paraId="5BAFE815" w14:textId="17F6237F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0F</w:t>
            </w:r>
            <w:r w:rsidR="00E8297C">
              <w:rPr>
                <w:rFonts w:ascii="Times New Roman" w:hAnsi="Times New Roman" w:cs="Times New Roman"/>
              </w:rPr>
              <w:t xml:space="preserve">: </w:t>
            </w:r>
            <w:r w:rsidR="005616BA">
              <w:rPr>
                <w:rFonts w:ascii="Times New Roman" w:hAnsi="Times New Roman" w:cs="Times New Roman"/>
              </w:rPr>
              <w:t xml:space="preserve">Lack </w:t>
            </w:r>
            <w:r w:rsidR="00E8297C">
              <w:rPr>
                <w:rFonts w:ascii="Times New Roman" w:hAnsi="Times New Roman" w:cs="Times New Roman"/>
              </w:rPr>
              <w:t>Positive Emotions</w:t>
            </w:r>
          </w:p>
        </w:tc>
        <w:tc>
          <w:tcPr>
            <w:tcW w:w="1060" w:type="dxa"/>
          </w:tcPr>
          <w:p w14:paraId="06675E66" w14:textId="448512A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84</w:t>
            </w:r>
          </w:p>
        </w:tc>
        <w:tc>
          <w:tcPr>
            <w:tcW w:w="1190" w:type="dxa"/>
          </w:tcPr>
          <w:p w14:paraId="1761D4A3" w14:textId="4463946E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7</w:t>
            </w:r>
          </w:p>
        </w:tc>
        <w:tc>
          <w:tcPr>
            <w:tcW w:w="1240" w:type="dxa"/>
          </w:tcPr>
          <w:p w14:paraId="1F273EFE" w14:textId="6E70339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5</w:t>
            </w:r>
          </w:p>
        </w:tc>
        <w:tc>
          <w:tcPr>
            <w:tcW w:w="1190" w:type="dxa"/>
          </w:tcPr>
          <w:p w14:paraId="00C2B901" w14:textId="3AA6A8A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5</w:t>
            </w:r>
          </w:p>
        </w:tc>
        <w:tc>
          <w:tcPr>
            <w:tcW w:w="1222" w:type="dxa"/>
          </w:tcPr>
          <w:p w14:paraId="02D4F434" w14:textId="331C1FD8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1879C6CF" w14:textId="75B0ED98" w:rsidTr="005616BA">
        <w:trPr>
          <w:trHeight w:val="286"/>
        </w:trPr>
        <w:tc>
          <w:tcPr>
            <w:tcW w:w="3240" w:type="dxa"/>
          </w:tcPr>
          <w:p w14:paraId="39413878" w14:textId="18692D45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0S</w:t>
            </w:r>
            <w:r w:rsidR="00E8297C">
              <w:rPr>
                <w:rFonts w:ascii="Times New Roman" w:hAnsi="Times New Roman" w:cs="Times New Roman"/>
              </w:rPr>
              <w:t>: L</w:t>
            </w:r>
            <w:r w:rsidR="005616BA">
              <w:rPr>
                <w:rFonts w:ascii="Times New Roman" w:hAnsi="Times New Roman" w:cs="Times New Roman"/>
              </w:rPr>
              <w:t>ack</w:t>
            </w:r>
            <w:r w:rsidR="00E8297C">
              <w:rPr>
                <w:rFonts w:ascii="Times New Roman" w:hAnsi="Times New Roman" w:cs="Times New Roman"/>
              </w:rPr>
              <w:t xml:space="preserve"> Positive Emotions</w:t>
            </w:r>
          </w:p>
        </w:tc>
        <w:tc>
          <w:tcPr>
            <w:tcW w:w="1060" w:type="dxa"/>
          </w:tcPr>
          <w:p w14:paraId="1620323B" w14:textId="3C657511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1190" w:type="dxa"/>
          </w:tcPr>
          <w:p w14:paraId="190EA508" w14:textId="2B9C59A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240" w:type="dxa"/>
          </w:tcPr>
          <w:p w14:paraId="61DDE3D1" w14:textId="3746DA0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6</w:t>
            </w:r>
          </w:p>
        </w:tc>
        <w:tc>
          <w:tcPr>
            <w:tcW w:w="1190" w:type="dxa"/>
          </w:tcPr>
          <w:p w14:paraId="38BCE8D5" w14:textId="05F8C71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3</w:t>
            </w:r>
          </w:p>
        </w:tc>
        <w:tc>
          <w:tcPr>
            <w:tcW w:w="1222" w:type="dxa"/>
          </w:tcPr>
          <w:p w14:paraId="78CC2B00" w14:textId="563D2DD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1</w:t>
            </w:r>
          </w:p>
        </w:tc>
      </w:tr>
      <w:tr w:rsidR="00F10688" w:rsidRPr="00BC6ADF" w14:paraId="65C437AE" w14:textId="203EA459" w:rsidTr="005616BA">
        <w:trPr>
          <w:trHeight w:val="276"/>
        </w:trPr>
        <w:tc>
          <w:tcPr>
            <w:tcW w:w="3240" w:type="dxa"/>
          </w:tcPr>
          <w:p w14:paraId="12CCACAC" w14:textId="7A03D749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1F</w:t>
            </w:r>
            <w:r w:rsidR="00E8297C"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60" w:type="dxa"/>
          </w:tcPr>
          <w:p w14:paraId="5109022C" w14:textId="05EE98F8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190" w:type="dxa"/>
          </w:tcPr>
          <w:p w14:paraId="1AD3B534" w14:textId="2BC5464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3</w:t>
            </w:r>
          </w:p>
        </w:tc>
        <w:tc>
          <w:tcPr>
            <w:tcW w:w="1240" w:type="dxa"/>
          </w:tcPr>
          <w:p w14:paraId="46DB4A75" w14:textId="58D56DC8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7</w:t>
            </w:r>
          </w:p>
        </w:tc>
        <w:tc>
          <w:tcPr>
            <w:tcW w:w="1190" w:type="dxa"/>
          </w:tcPr>
          <w:p w14:paraId="3A145BD2" w14:textId="6E8EFF06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3</w:t>
            </w:r>
          </w:p>
        </w:tc>
        <w:tc>
          <w:tcPr>
            <w:tcW w:w="1222" w:type="dxa"/>
          </w:tcPr>
          <w:p w14:paraId="0716916A" w14:textId="58FE5E02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74901A79" w14:textId="3D034254" w:rsidTr="005616BA">
        <w:trPr>
          <w:trHeight w:val="286"/>
        </w:trPr>
        <w:tc>
          <w:tcPr>
            <w:tcW w:w="3240" w:type="dxa"/>
          </w:tcPr>
          <w:p w14:paraId="3398EB7F" w14:textId="28F12D65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1S</w:t>
            </w:r>
            <w:r w:rsidR="00E8297C"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60" w:type="dxa"/>
          </w:tcPr>
          <w:p w14:paraId="0C8F4673" w14:textId="32D1B90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190" w:type="dxa"/>
          </w:tcPr>
          <w:p w14:paraId="43E1552E" w14:textId="3DD7DFA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240" w:type="dxa"/>
          </w:tcPr>
          <w:p w14:paraId="368DAF70" w14:textId="71855BB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1</w:t>
            </w:r>
          </w:p>
        </w:tc>
        <w:tc>
          <w:tcPr>
            <w:tcW w:w="1190" w:type="dxa"/>
          </w:tcPr>
          <w:p w14:paraId="125739A0" w14:textId="7217B7C3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0</w:t>
            </w:r>
          </w:p>
        </w:tc>
        <w:tc>
          <w:tcPr>
            <w:tcW w:w="1222" w:type="dxa"/>
          </w:tcPr>
          <w:p w14:paraId="1D7FD7D0" w14:textId="3DD0C02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4</w:t>
            </w:r>
          </w:p>
        </w:tc>
      </w:tr>
      <w:tr w:rsidR="00F10688" w:rsidRPr="00BC6ADF" w14:paraId="12E6D20B" w14:textId="476C14CA" w:rsidTr="005616BA">
        <w:trPr>
          <w:trHeight w:val="286"/>
        </w:trPr>
        <w:tc>
          <w:tcPr>
            <w:tcW w:w="3240" w:type="dxa"/>
          </w:tcPr>
          <w:p w14:paraId="57549C66" w14:textId="7CB4595E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2F</w:t>
            </w:r>
            <w:r w:rsidR="00E8297C"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60" w:type="dxa"/>
          </w:tcPr>
          <w:p w14:paraId="6400EC6A" w14:textId="0B85ADE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31</w:t>
            </w:r>
          </w:p>
        </w:tc>
        <w:tc>
          <w:tcPr>
            <w:tcW w:w="1190" w:type="dxa"/>
          </w:tcPr>
          <w:p w14:paraId="0170089A" w14:textId="24CBD18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240" w:type="dxa"/>
          </w:tcPr>
          <w:p w14:paraId="42069DF7" w14:textId="210BFC7E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1190" w:type="dxa"/>
          </w:tcPr>
          <w:p w14:paraId="3A1A721D" w14:textId="1A7F661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2</w:t>
            </w:r>
          </w:p>
        </w:tc>
        <w:tc>
          <w:tcPr>
            <w:tcW w:w="1222" w:type="dxa"/>
          </w:tcPr>
          <w:p w14:paraId="74551F38" w14:textId="316969F0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4C304B15" w14:textId="2D241A6C" w:rsidTr="005616BA">
        <w:trPr>
          <w:trHeight w:val="276"/>
        </w:trPr>
        <w:tc>
          <w:tcPr>
            <w:tcW w:w="3240" w:type="dxa"/>
          </w:tcPr>
          <w:p w14:paraId="3C14AF9C" w14:textId="5CD3CC6A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2S</w:t>
            </w:r>
            <w:r w:rsidR="00E8297C"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60" w:type="dxa"/>
          </w:tcPr>
          <w:p w14:paraId="00A1D5AF" w14:textId="1F7A81F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169</w:t>
            </w:r>
          </w:p>
        </w:tc>
        <w:tc>
          <w:tcPr>
            <w:tcW w:w="1190" w:type="dxa"/>
          </w:tcPr>
          <w:p w14:paraId="2150B5D1" w14:textId="65AD5883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240" w:type="dxa"/>
          </w:tcPr>
          <w:p w14:paraId="305BC8BA" w14:textId="0EA0CA81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190" w:type="dxa"/>
          </w:tcPr>
          <w:p w14:paraId="2CF6AB9D" w14:textId="08CC763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6</w:t>
            </w:r>
          </w:p>
        </w:tc>
        <w:tc>
          <w:tcPr>
            <w:tcW w:w="1222" w:type="dxa"/>
          </w:tcPr>
          <w:p w14:paraId="6E91565D" w14:textId="75207823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1</w:t>
            </w:r>
          </w:p>
        </w:tc>
      </w:tr>
      <w:tr w:rsidR="00F10688" w:rsidRPr="00BC6ADF" w14:paraId="70693D6A" w14:textId="3E352AD9" w:rsidTr="005616BA">
        <w:trPr>
          <w:trHeight w:val="286"/>
        </w:trPr>
        <w:tc>
          <w:tcPr>
            <w:tcW w:w="3240" w:type="dxa"/>
          </w:tcPr>
          <w:p w14:paraId="73BD315A" w14:textId="425E77AF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3F</w:t>
            </w:r>
            <w:r w:rsidR="00E8297C"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60" w:type="dxa"/>
          </w:tcPr>
          <w:p w14:paraId="3C1B49E6" w14:textId="3D29FA2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1190" w:type="dxa"/>
          </w:tcPr>
          <w:p w14:paraId="4D6D4054" w14:textId="6EC399F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240" w:type="dxa"/>
          </w:tcPr>
          <w:p w14:paraId="7349C721" w14:textId="6858E51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8</w:t>
            </w:r>
          </w:p>
        </w:tc>
        <w:tc>
          <w:tcPr>
            <w:tcW w:w="1190" w:type="dxa"/>
          </w:tcPr>
          <w:p w14:paraId="5B2EF5F4" w14:textId="00316F5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8</w:t>
            </w:r>
          </w:p>
        </w:tc>
        <w:tc>
          <w:tcPr>
            <w:tcW w:w="1222" w:type="dxa"/>
          </w:tcPr>
          <w:p w14:paraId="3A2FBEB3" w14:textId="3411F5A7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06F26FAE" w14:textId="23DA1DB8" w:rsidTr="005616BA">
        <w:trPr>
          <w:trHeight w:val="276"/>
        </w:trPr>
        <w:tc>
          <w:tcPr>
            <w:tcW w:w="3240" w:type="dxa"/>
          </w:tcPr>
          <w:p w14:paraId="1065F23D" w14:textId="354CCC80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3S</w:t>
            </w:r>
            <w:r w:rsidR="00E8297C"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60" w:type="dxa"/>
          </w:tcPr>
          <w:p w14:paraId="320AC2D6" w14:textId="361E99E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190" w:type="dxa"/>
          </w:tcPr>
          <w:p w14:paraId="1D3F8B1B" w14:textId="530D2AB6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1240" w:type="dxa"/>
          </w:tcPr>
          <w:p w14:paraId="29C85F08" w14:textId="4363E33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1</w:t>
            </w:r>
          </w:p>
        </w:tc>
        <w:tc>
          <w:tcPr>
            <w:tcW w:w="1190" w:type="dxa"/>
          </w:tcPr>
          <w:p w14:paraId="60B63208" w14:textId="7AC8EB36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1</w:t>
            </w:r>
          </w:p>
        </w:tc>
        <w:tc>
          <w:tcPr>
            <w:tcW w:w="1222" w:type="dxa"/>
          </w:tcPr>
          <w:p w14:paraId="0B9CEEF0" w14:textId="0449CB9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7</w:t>
            </w:r>
          </w:p>
        </w:tc>
      </w:tr>
      <w:tr w:rsidR="00F10688" w:rsidRPr="00BC6ADF" w14:paraId="09D7FFCB" w14:textId="4746463E" w:rsidTr="005616BA">
        <w:trPr>
          <w:trHeight w:val="286"/>
        </w:trPr>
        <w:tc>
          <w:tcPr>
            <w:tcW w:w="3240" w:type="dxa"/>
          </w:tcPr>
          <w:p w14:paraId="1DB31B6A" w14:textId="17DA9C56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4F</w:t>
            </w:r>
            <w:r w:rsidR="00E8297C"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60" w:type="dxa"/>
          </w:tcPr>
          <w:p w14:paraId="7B2F63A2" w14:textId="3EEA59EF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303</w:t>
            </w:r>
          </w:p>
        </w:tc>
        <w:tc>
          <w:tcPr>
            <w:tcW w:w="1190" w:type="dxa"/>
          </w:tcPr>
          <w:p w14:paraId="0EA970B4" w14:textId="5BB28BA5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240" w:type="dxa"/>
          </w:tcPr>
          <w:p w14:paraId="155570E0" w14:textId="17FA7E3F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9</w:t>
            </w:r>
          </w:p>
        </w:tc>
        <w:tc>
          <w:tcPr>
            <w:tcW w:w="1190" w:type="dxa"/>
          </w:tcPr>
          <w:p w14:paraId="4A52B1E3" w14:textId="1636F4D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7</w:t>
            </w:r>
          </w:p>
        </w:tc>
        <w:tc>
          <w:tcPr>
            <w:tcW w:w="1222" w:type="dxa"/>
          </w:tcPr>
          <w:p w14:paraId="41B7C306" w14:textId="3009DCDD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37F2A816" w14:textId="4AEEDE44" w:rsidTr="005616BA">
        <w:trPr>
          <w:trHeight w:val="286"/>
        </w:trPr>
        <w:tc>
          <w:tcPr>
            <w:tcW w:w="3240" w:type="dxa"/>
          </w:tcPr>
          <w:p w14:paraId="3E7CCDFC" w14:textId="3AF0908C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4S</w:t>
            </w:r>
            <w:r w:rsidR="00E8297C"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60" w:type="dxa"/>
          </w:tcPr>
          <w:p w14:paraId="54F72213" w14:textId="5805A302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291</w:t>
            </w:r>
          </w:p>
        </w:tc>
        <w:tc>
          <w:tcPr>
            <w:tcW w:w="1190" w:type="dxa"/>
          </w:tcPr>
          <w:p w14:paraId="4D21BE8C" w14:textId="2258135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1240" w:type="dxa"/>
          </w:tcPr>
          <w:p w14:paraId="2297E32B" w14:textId="476ABD62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8</w:t>
            </w:r>
          </w:p>
        </w:tc>
        <w:tc>
          <w:tcPr>
            <w:tcW w:w="1190" w:type="dxa"/>
          </w:tcPr>
          <w:p w14:paraId="67B2B53D" w14:textId="26D538C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2</w:t>
            </w:r>
          </w:p>
        </w:tc>
        <w:tc>
          <w:tcPr>
            <w:tcW w:w="1222" w:type="dxa"/>
          </w:tcPr>
          <w:p w14:paraId="3AD40C1A" w14:textId="4FAA01F1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0</w:t>
            </w:r>
          </w:p>
        </w:tc>
      </w:tr>
      <w:tr w:rsidR="00F10688" w:rsidRPr="00BC6ADF" w14:paraId="3699FFAE" w14:textId="2E942000" w:rsidTr="005616BA">
        <w:trPr>
          <w:trHeight w:val="276"/>
        </w:trPr>
        <w:tc>
          <w:tcPr>
            <w:tcW w:w="3240" w:type="dxa"/>
          </w:tcPr>
          <w:p w14:paraId="7327280F" w14:textId="157A5A6C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5F</w:t>
            </w:r>
            <w:r w:rsidR="00E8297C"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60" w:type="dxa"/>
          </w:tcPr>
          <w:p w14:paraId="4038C002" w14:textId="442A27E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059</w:t>
            </w:r>
          </w:p>
        </w:tc>
        <w:tc>
          <w:tcPr>
            <w:tcW w:w="1190" w:type="dxa"/>
          </w:tcPr>
          <w:p w14:paraId="765D4904" w14:textId="40632EC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1240" w:type="dxa"/>
          </w:tcPr>
          <w:p w14:paraId="73C70F11" w14:textId="63514A05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6</w:t>
            </w:r>
          </w:p>
        </w:tc>
        <w:tc>
          <w:tcPr>
            <w:tcW w:w="1190" w:type="dxa"/>
          </w:tcPr>
          <w:p w14:paraId="1CE88694" w14:textId="776EEBC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6</w:t>
            </w:r>
          </w:p>
        </w:tc>
        <w:tc>
          <w:tcPr>
            <w:tcW w:w="1222" w:type="dxa"/>
          </w:tcPr>
          <w:p w14:paraId="1BF5074F" w14:textId="056AD1EC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4E7A0C51" w14:textId="201B76E8" w:rsidTr="005616BA">
        <w:trPr>
          <w:trHeight w:val="286"/>
        </w:trPr>
        <w:tc>
          <w:tcPr>
            <w:tcW w:w="3240" w:type="dxa"/>
          </w:tcPr>
          <w:p w14:paraId="4CF27D78" w14:textId="3EDD12AB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5S</w:t>
            </w:r>
            <w:r w:rsidR="00E8297C"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60" w:type="dxa"/>
          </w:tcPr>
          <w:p w14:paraId="0DC43478" w14:textId="1413E2F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58</w:t>
            </w:r>
          </w:p>
        </w:tc>
        <w:tc>
          <w:tcPr>
            <w:tcW w:w="1190" w:type="dxa"/>
          </w:tcPr>
          <w:p w14:paraId="7C3D8191" w14:textId="28C9F38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6</w:t>
            </w:r>
          </w:p>
        </w:tc>
        <w:tc>
          <w:tcPr>
            <w:tcW w:w="1240" w:type="dxa"/>
          </w:tcPr>
          <w:p w14:paraId="5EA080CC" w14:textId="67C1DC26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8</w:t>
            </w:r>
          </w:p>
        </w:tc>
        <w:tc>
          <w:tcPr>
            <w:tcW w:w="1190" w:type="dxa"/>
          </w:tcPr>
          <w:p w14:paraId="7D421CB3" w14:textId="12ACCE23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0</w:t>
            </w:r>
          </w:p>
        </w:tc>
        <w:tc>
          <w:tcPr>
            <w:tcW w:w="1222" w:type="dxa"/>
          </w:tcPr>
          <w:p w14:paraId="2C18193A" w14:textId="1DDEAA4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0</w:t>
            </w:r>
          </w:p>
        </w:tc>
      </w:tr>
      <w:tr w:rsidR="00F10688" w:rsidRPr="00BC6ADF" w14:paraId="51B3C5B3" w14:textId="10409CCD" w:rsidTr="005616BA">
        <w:trPr>
          <w:trHeight w:val="276"/>
        </w:trPr>
        <w:tc>
          <w:tcPr>
            <w:tcW w:w="3240" w:type="dxa"/>
          </w:tcPr>
          <w:p w14:paraId="3B376315" w14:textId="379C9B09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6F</w:t>
            </w:r>
            <w:r w:rsidR="00E8297C"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60" w:type="dxa"/>
          </w:tcPr>
          <w:p w14:paraId="56E0E66F" w14:textId="312F892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90</w:t>
            </w:r>
          </w:p>
        </w:tc>
        <w:tc>
          <w:tcPr>
            <w:tcW w:w="1190" w:type="dxa"/>
          </w:tcPr>
          <w:p w14:paraId="2F18247E" w14:textId="679A5153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240" w:type="dxa"/>
          </w:tcPr>
          <w:p w14:paraId="4C3CC08D" w14:textId="02F043C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5</w:t>
            </w:r>
          </w:p>
        </w:tc>
        <w:tc>
          <w:tcPr>
            <w:tcW w:w="1190" w:type="dxa"/>
          </w:tcPr>
          <w:p w14:paraId="6B4E44CE" w14:textId="59F5FEF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8</w:t>
            </w:r>
          </w:p>
        </w:tc>
        <w:tc>
          <w:tcPr>
            <w:tcW w:w="1222" w:type="dxa"/>
          </w:tcPr>
          <w:p w14:paraId="306772CA" w14:textId="6E03F0B8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667C32F1" w14:textId="487737A7" w:rsidTr="005616BA">
        <w:trPr>
          <w:trHeight w:val="286"/>
        </w:trPr>
        <w:tc>
          <w:tcPr>
            <w:tcW w:w="3240" w:type="dxa"/>
          </w:tcPr>
          <w:p w14:paraId="78B4541E" w14:textId="76967ACB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6S</w:t>
            </w:r>
            <w:r w:rsidR="00E8297C"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60" w:type="dxa"/>
          </w:tcPr>
          <w:p w14:paraId="390BF8E9" w14:textId="71602A8C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.807</w:t>
            </w:r>
          </w:p>
        </w:tc>
        <w:tc>
          <w:tcPr>
            <w:tcW w:w="1190" w:type="dxa"/>
          </w:tcPr>
          <w:p w14:paraId="3B8DCD07" w14:textId="21061948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1240" w:type="dxa"/>
          </w:tcPr>
          <w:p w14:paraId="49FF696C" w14:textId="73B14B47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0</w:t>
            </w:r>
          </w:p>
        </w:tc>
        <w:tc>
          <w:tcPr>
            <w:tcW w:w="1190" w:type="dxa"/>
          </w:tcPr>
          <w:p w14:paraId="3EEB58F8" w14:textId="0016F73A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4</w:t>
            </w:r>
          </w:p>
        </w:tc>
        <w:tc>
          <w:tcPr>
            <w:tcW w:w="1222" w:type="dxa"/>
          </w:tcPr>
          <w:p w14:paraId="4D40B273" w14:textId="4CA00D8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75</w:t>
            </w:r>
          </w:p>
        </w:tc>
      </w:tr>
      <w:tr w:rsidR="00F10688" w:rsidRPr="00BC6ADF" w14:paraId="6786C223" w14:textId="094C5C6B" w:rsidTr="005616BA">
        <w:trPr>
          <w:trHeight w:val="286"/>
        </w:trPr>
        <w:tc>
          <w:tcPr>
            <w:tcW w:w="3240" w:type="dxa"/>
          </w:tcPr>
          <w:p w14:paraId="45BB382B" w14:textId="261D9120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7F</w:t>
            </w:r>
            <w:r w:rsidR="00E8297C">
              <w:rPr>
                <w:rFonts w:ascii="Times New Roman" w:hAnsi="Times New Roman" w:cs="Times New Roman"/>
              </w:rPr>
              <w:t xml:space="preserve">: Physical Reactivity </w:t>
            </w:r>
          </w:p>
        </w:tc>
        <w:tc>
          <w:tcPr>
            <w:tcW w:w="1060" w:type="dxa"/>
          </w:tcPr>
          <w:p w14:paraId="3A66A3B0" w14:textId="16B7AFE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427</w:t>
            </w:r>
          </w:p>
        </w:tc>
        <w:tc>
          <w:tcPr>
            <w:tcW w:w="1190" w:type="dxa"/>
          </w:tcPr>
          <w:p w14:paraId="04F64033" w14:textId="6C6FE66B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6</w:t>
            </w:r>
          </w:p>
        </w:tc>
        <w:tc>
          <w:tcPr>
            <w:tcW w:w="1240" w:type="dxa"/>
          </w:tcPr>
          <w:p w14:paraId="76098D83" w14:textId="2C13708D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1</w:t>
            </w:r>
          </w:p>
        </w:tc>
        <w:tc>
          <w:tcPr>
            <w:tcW w:w="1190" w:type="dxa"/>
          </w:tcPr>
          <w:p w14:paraId="38EF6197" w14:textId="172F1849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4</w:t>
            </w:r>
          </w:p>
        </w:tc>
        <w:tc>
          <w:tcPr>
            <w:tcW w:w="1222" w:type="dxa"/>
          </w:tcPr>
          <w:p w14:paraId="265D16F3" w14:textId="2836C692" w:rsidR="00F10688" w:rsidRPr="00BC6ADF" w:rsidRDefault="005823BE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10688" w:rsidRPr="00BC6ADF" w14:paraId="2C5BE911" w14:textId="0BB9D455" w:rsidTr="005616BA">
        <w:trPr>
          <w:trHeight w:val="441"/>
        </w:trPr>
        <w:tc>
          <w:tcPr>
            <w:tcW w:w="3240" w:type="dxa"/>
          </w:tcPr>
          <w:p w14:paraId="37D2BA1E" w14:textId="379D03F4" w:rsidR="00F10688" w:rsidRPr="00BC6ADF" w:rsidRDefault="00F10688" w:rsidP="005616BA">
            <w:pPr>
              <w:ind w:firstLine="160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17S</w:t>
            </w:r>
            <w:r w:rsidR="00E8297C">
              <w:rPr>
                <w:rFonts w:ascii="Times New Roman" w:hAnsi="Times New Roman" w:cs="Times New Roman"/>
              </w:rPr>
              <w:t>: Physical Reactivity</w:t>
            </w:r>
          </w:p>
        </w:tc>
        <w:tc>
          <w:tcPr>
            <w:tcW w:w="1060" w:type="dxa"/>
          </w:tcPr>
          <w:p w14:paraId="2A3ADEFA" w14:textId="6C81999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 w:rsidRPr="00BC6AD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BC6AD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0" w:type="dxa"/>
          </w:tcPr>
          <w:p w14:paraId="3038736F" w14:textId="2D8FCF85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1240" w:type="dxa"/>
          </w:tcPr>
          <w:p w14:paraId="00B14976" w14:textId="7B50D1A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9</w:t>
            </w:r>
          </w:p>
        </w:tc>
        <w:tc>
          <w:tcPr>
            <w:tcW w:w="1190" w:type="dxa"/>
          </w:tcPr>
          <w:p w14:paraId="076C6836" w14:textId="5C1B9284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2</w:t>
            </w:r>
          </w:p>
        </w:tc>
        <w:tc>
          <w:tcPr>
            <w:tcW w:w="1222" w:type="dxa"/>
          </w:tcPr>
          <w:p w14:paraId="0CF35B21" w14:textId="62B89780" w:rsidR="00F10688" w:rsidRPr="00BC6ADF" w:rsidRDefault="00F10688" w:rsidP="00F106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41</w:t>
            </w:r>
          </w:p>
        </w:tc>
      </w:tr>
      <w:tr w:rsidR="005823BE" w:rsidRPr="00BC6ADF" w14:paraId="6BA1F954" w14:textId="77777777" w:rsidTr="000549D1">
        <w:trPr>
          <w:trHeight w:val="276"/>
        </w:trPr>
        <w:tc>
          <w:tcPr>
            <w:tcW w:w="9142" w:type="dxa"/>
            <w:gridSpan w:val="6"/>
          </w:tcPr>
          <w:p w14:paraId="2C0C36E0" w14:textId="1C452A18" w:rsidR="005823BE" w:rsidRPr="005616BA" w:rsidRDefault="005823BE" w:rsidP="005823BE">
            <w:pPr>
              <w:rPr>
                <w:rFonts w:ascii="Times New Roman" w:hAnsi="Times New Roman" w:cs="Times New Roman"/>
                <w:b/>
                <w:bCs/>
              </w:rPr>
            </w:pPr>
            <w:r w:rsidRPr="005616BA">
              <w:rPr>
                <w:rFonts w:ascii="Times New Roman" w:hAnsi="Times New Roman" w:cs="Times New Roman"/>
                <w:b/>
                <w:bCs/>
              </w:rPr>
              <w:t>CAPS-IV Items</w:t>
            </w:r>
          </w:p>
        </w:tc>
      </w:tr>
      <w:tr w:rsidR="00E8297C" w:rsidRPr="00BC6ADF" w14:paraId="487ADEB9" w14:textId="77777777" w:rsidTr="005616BA">
        <w:trPr>
          <w:trHeight w:val="276"/>
        </w:trPr>
        <w:tc>
          <w:tcPr>
            <w:tcW w:w="3240" w:type="dxa"/>
          </w:tcPr>
          <w:p w14:paraId="32F39ADD" w14:textId="32D7F81A" w:rsidR="00E8297C" w:rsidRPr="00BC6ADF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1F</w:t>
            </w:r>
            <w:r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60" w:type="dxa"/>
          </w:tcPr>
          <w:p w14:paraId="4688E6D4" w14:textId="0804A3F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1190" w:type="dxa"/>
          </w:tcPr>
          <w:p w14:paraId="0D0C24FE" w14:textId="11F9711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40" w:type="dxa"/>
          </w:tcPr>
          <w:p w14:paraId="25F3CCD0" w14:textId="7B11EA4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5</w:t>
            </w:r>
          </w:p>
        </w:tc>
        <w:tc>
          <w:tcPr>
            <w:tcW w:w="1190" w:type="dxa"/>
          </w:tcPr>
          <w:p w14:paraId="1505054E" w14:textId="102C03D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2</w:t>
            </w:r>
          </w:p>
        </w:tc>
        <w:tc>
          <w:tcPr>
            <w:tcW w:w="1222" w:type="dxa"/>
          </w:tcPr>
          <w:p w14:paraId="7CA94E95" w14:textId="06DC9F4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0</w:t>
            </w:r>
          </w:p>
        </w:tc>
      </w:tr>
      <w:tr w:rsidR="00E8297C" w:rsidRPr="00BC6ADF" w14:paraId="28BE88A7" w14:textId="77777777" w:rsidTr="005616BA">
        <w:trPr>
          <w:trHeight w:val="276"/>
        </w:trPr>
        <w:tc>
          <w:tcPr>
            <w:tcW w:w="3240" w:type="dxa"/>
          </w:tcPr>
          <w:p w14:paraId="60F47D82" w14:textId="2255C108" w:rsidR="00E8297C" w:rsidRPr="00BC6ADF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</w:t>
            </w:r>
            <w:r w:rsidRPr="00BC6ADF">
              <w:rPr>
                <w:rFonts w:ascii="Times New Roman" w:hAnsi="Times New Roman" w:cs="Times New Roman"/>
              </w:rPr>
              <w:t>1S</w:t>
            </w:r>
            <w:r>
              <w:rPr>
                <w:rFonts w:ascii="Times New Roman" w:hAnsi="Times New Roman" w:cs="Times New Roman"/>
              </w:rPr>
              <w:t>: Intrusive Thoughts</w:t>
            </w:r>
          </w:p>
        </w:tc>
        <w:tc>
          <w:tcPr>
            <w:tcW w:w="1060" w:type="dxa"/>
          </w:tcPr>
          <w:p w14:paraId="1E7FCDF4" w14:textId="2204082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1190" w:type="dxa"/>
          </w:tcPr>
          <w:p w14:paraId="280CC86F" w14:textId="4310737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240" w:type="dxa"/>
          </w:tcPr>
          <w:p w14:paraId="0D72060C" w14:textId="0B82BF2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1190" w:type="dxa"/>
          </w:tcPr>
          <w:p w14:paraId="6A5EA4EB" w14:textId="74808AD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2</w:t>
            </w:r>
          </w:p>
        </w:tc>
        <w:tc>
          <w:tcPr>
            <w:tcW w:w="1222" w:type="dxa"/>
          </w:tcPr>
          <w:p w14:paraId="4BE9ABCE" w14:textId="1A3BE27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8</w:t>
            </w:r>
          </w:p>
        </w:tc>
      </w:tr>
      <w:tr w:rsidR="00E8297C" w:rsidRPr="00BC6ADF" w14:paraId="345AF3F4" w14:textId="77777777" w:rsidTr="005616BA">
        <w:trPr>
          <w:trHeight w:val="276"/>
        </w:trPr>
        <w:tc>
          <w:tcPr>
            <w:tcW w:w="3240" w:type="dxa"/>
          </w:tcPr>
          <w:p w14:paraId="7300E886" w14:textId="4EDB239A" w:rsidR="00E8297C" w:rsidRPr="00BC6ADF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2F</w:t>
            </w:r>
            <w:r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60" w:type="dxa"/>
          </w:tcPr>
          <w:p w14:paraId="04E54A14" w14:textId="117160C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0</w:t>
            </w:r>
          </w:p>
        </w:tc>
        <w:tc>
          <w:tcPr>
            <w:tcW w:w="1190" w:type="dxa"/>
          </w:tcPr>
          <w:p w14:paraId="6B579C3B" w14:textId="33EC00B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3</w:t>
            </w:r>
          </w:p>
        </w:tc>
        <w:tc>
          <w:tcPr>
            <w:tcW w:w="1240" w:type="dxa"/>
          </w:tcPr>
          <w:p w14:paraId="1B1181C4" w14:textId="38DDDC3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3</w:t>
            </w:r>
          </w:p>
        </w:tc>
        <w:tc>
          <w:tcPr>
            <w:tcW w:w="1190" w:type="dxa"/>
          </w:tcPr>
          <w:p w14:paraId="09ABF946" w14:textId="267613A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6</w:t>
            </w:r>
          </w:p>
        </w:tc>
        <w:tc>
          <w:tcPr>
            <w:tcW w:w="1222" w:type="dxa"/>
          </w:tcPr>
          <w:p w14:paraId="2586A755" w14:textId="0A5CFA7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8</w:t>
            </w:r>
          </w:p>
        </w:tc>
      </w:tr>
      <w:tr w:rsidR="00E8297C" w:rsidRPr="00BC6ADF" w14:paraId="36C2E116" w14:textId="77777777" w:rsidTr="005616BA">
        <w:trPr>
          <w:trHeight w:val="276"/>
        </w:trPr>
        <w:tc>
          <w:tcPr>
            <w:tcW w:w="3240" w:type="dxa"/>
          </w:tcPr>
          <w:p w14:paraId="4711ECB6" w14:textId="47F1A0AA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2S</w:t>
            </w:r>
            <w:r>
              <w:rPr>
                <w:rFonts w:ascii="Times New Roman" w:hAnsi="Times New Roman" w:cs="Times New Roman"/>
              </w:rPr>
              <w:t>: Nightmares</w:t>
            </w:r>
          </w:p>
        </w:tc>
        <w:tc>
          <w:tcPr>
            <w:tcW w:w="1060" w:type="dxa"/>
          </w:tcPr>
          <w:p w14:paraId="15B2D91D" w14:textId="5ABD602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1</w:t>
            </w:r>
          </w:p>
        </w:tc>
        <w:tc>
          <w:tcPr>
            <w:tcW w:w="1190" w:type="dxa"/>
          </w:tcPr>
          <w:p w14:paraId="093FDC98" w14:textId="541EC31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240" w:type="dxa"/>
          </w:tcPr>
          <w:p w14:paraId="71FE6964" w14:textId="5BAFFF7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6</w:t>
            </w:r>
          </w:p>
        </w:tc>
        <w:tc>
          <w:tcPr>
            <w:tcW w:w="1190" w:type="dxa"/>
          </w:tcPr>
          <w:p w14:paraId="481E07AE" w14:textId="61C19F9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1</w:t>
            </w:r>
          </w:p>
        </w:tc>
        <w:tc>
          <w:tcPr>
            <w:tcW w:w="1222" w:type="dxa"/>
          </w:tcPr>
          <w:p w14:paraId="43197CD8" w14:textId="522324C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1</w:t>
            </w:r>
          </w:p>
        </w:tc>
      </w:tr>
      <w:tr w:rsidR="00E8297C" w:rsidRPr="00BC6ADF" w14:paraId="6B119BFA" w14:textId="77777777" w:rsidTr="005616BA">
        <w:trPr>
          <w:trHeight w:val="276"/>
        </w:trPr>
        <w:tc>
          <w:tcPr>
            <w:tcW w:w="3240" w:type="dxa"/>
          </w:tcPr>
          <w:p w14:paraId="669B06C5" w14:textId="1BAD6BCF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3F</w:t>
            </w:r>
            <w:r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60" w:type="dxa"/>
          </w:tcPr>
          <w:p w14:paraId="645FAEAC" w14:textId="4FBD18C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0</w:t>
            </w:r>
          </w:p>
        </w:tc>
        <w:tc>
          <w:tcPr>
            <w:tcW w:w="1190" w:type="dxa"/>
          </w:tcPr>
          <w:p w14:paraId="45BCE708" w14:textId="39D097B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0</w:t>
            </w:r>
          </w:p>
        </w:tc>
        <w:tc>
          <w:tcPr>
            <w:tcW w:w="1240" w:type="dxa"/>
          </w:tcPr>
          <w:p w14:paraId="7AF802FB" w14:textId="57CF458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7</w:t>
            </w:r>
          </w:p>
        </w:tc>
        <w:tc>
          <w:tcPr>
            <w:tcW w:w="1190" w:type="dxa"/>
          </w:tcPr>
          <w:p w14:paraId="179758AA" w14:textId="7D302F4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0</w:t>
            </w:r>
          </w:p>
        </w:tc>
        <w:tc>
          <w:tcPr>
            <w:tcW w:w="1222" w:type="dxa"/>
          </w:tcPr>
          <w:p w14:paraId="24312071" w14:textId="46B9DA8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2</w:t>
            </w:r>
          </w:p>
        </w:tc>
      </w:tr>
      <w:tr w:rsidR="00E8297C" w:rsidRPr="00BC6ADF" w14:paraId="0F7A614D" w14:textId="77777777" w:rsidTr="005616BA">
        <w:trPr>
          <w:trHeight w:val="276"/>
        </w:trPr>
        <w:tc>
          <w:tcPr>
            <w:tcW w:w="3240" w:type="dxa"/>
          </w:tcPr>
          <w:p w14:paraId="62D6BDAC" w14:textId="670D93B4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3S</w:t>
            </w:r>
            <w:r>
              <w:rPr>
                <w:rFonts w:ascii="Times New Roman" w:hAnsi="Times New Roman" w:cs="Times New Roman"/>
              </w:rPr>
              <w:t>: Flashbacks</w:t>
            </w:r>
          </w:p>
        </w:tc>
        <w:tc>
          <w:tcPr>
            <w:tcW w:w="1060" w:type="dxa"/>
          </w:tcPr>
          <w:p w14:paraId="63376858" w14:textId="5089D9F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190" w:type="dxa"/>
          </w:tcPr>
          <w:p w14:paraId="5FAAD148" w14:textId="613A6BC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1</w:t>
            </w:r>
          </w:p>
        </w:tc>
        <w:tc>
          <w:tcPr>
            <w:tcW w:w="1240" w:type="dxa"/>
          </w:tcPr>
          <w:p w14:paraId="372BA4C7" w14:textId="5C3FA3D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7</w:t>
            </w:r>
          </w:p>
        </w:tc>
        <w:tc>
          <w:tcPr>
            <w:tcW w:w="1190" w:type="dxa"/>
          </w:tcPr>
          <w:p w14:paraId="205D362B" w14:textId="6C1DFC8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8</w:t>
            </w:r>
          </w:p>
        </w:tc>
        <w:tc>
          <w:tcPr>
            <w:tcW w:w="1222" w:type="dxa"/>
          </w:tcPr>
          <w:p w14:paraId="32F3DB3A" w14:textId="793A6E6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0</w:t>
            </w:r>
          </w:p>
        </w:tc>
      </w:tr>
      <w:tr w:rsidR="00E8297C" w:rsidRPr="00BC6ADF" w14:paraId="34CCCD82" w14:textId="77777777" w:rsidTr="005616BA">
        <w:trPr>
          <w:trHeight w:val="276"/>
        </w:trPr>
        <w:tc>
          <w:tcPr>
            <w:tcW w:w="3240" w:type="dxa"/>
          </w:tcPr>
          <w:p w14:paraId="6966CE79" w14:textId="0EE84061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4F</w:t>
            </w:r>
            <w:r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60" w:type="dxa"/>
          </w:tcPr>
          <w:p w14:paraId="280BD5D8" w14:textId="0C80350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05</w:t>
            </w:r>
          </w:p>
        </w:tc>
        <w:tc>
          <w:tcPr>
            <w:tcW w:w="1190" w:type="dxa"/>
          </w:tcPr>
          <w:p w14:paraId="691789CC" w14:textId="313B463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1</w:t>
            </w:r>
          </w:p>
        </w:tc>
        <w:tc>
          <w:tcPr>
            <w:tcW w:w="1240" w:type="dxa"/>
          </w:tcPr>
          <w:p w14:paraId="470E3824" w14:textId="28E1838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2</w:t>
            </w:r>
          </w:p>
        </w:tc>
        <w:tc>
          <w:tcPr>
            <w:tcW w:w="1190" w:type="dxa"/>
          </w:tcPr>
          <w:p w14:paraId="078C9F8A" w14:textId="02639F1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2</w:t>
            </w:r>
          </w:p>
        </w:tc>
        <w:tc>
          <w:tcPr>
            <w:tcW w:w="1222" w:type="dxa"/>
          </w:tcPr>
          <w:p w14:paraId="38D1182C" w14:textId="09BB71B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7</w:t>
            </w:r>
          </w:p>
        </w:tc>
      </w:tr>
      <w:tr w:rsidR="00E8297C" w:rsidRPr="00BC6ADF" w14:paraId="3D783109" w14:textId="77777777" w:rsidTr="005616BA">
        <w:trPr>
          <w:trHeight w:val="276"/>
        </w:trPr>
        <w:tc>
          <w:tcPr>
            <w:tcW w:w="3240" w:type="dxa"/>
          </w:tcPr>
          <w:p w14:paraId="6190820C" w14:textId="7EFA707F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4S</w:t>
            </w:r>
            <w:r>
              <w:rPr>
                <w:rFonts w:ascii="Times New Roman" w:hAnsi="Times New Roman" w:cs="Times New Roman"/>
              </w:rPr>
              <w:t>: Emotional Reactivity</w:t>
            </w:r>
          </w:p>
        </w:tc>
        <w:tc>
          <w:tcPr>
            <w:tcW w:w="1060" w:type="dxa"/>
          </w:tcPr>
          <w:p w14:paraId="7FD9F22D" w14:textId="09F11DE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9</w:t>
            </w:r>
          </w:p>
        </w:tc>
        <w:tc>
          <w:tcPr>
            <w:tcW w:w="1190" w:type="dxa"/>
          </w:tcPr>
          <w:p w14:paraId="672CB729" w14:textId="0291057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240" w:type="dxa"/>
          </w:tcPr>
          <w:p w14:paraId="397B81D4" w14:textId="0F427A1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1190" w:type="dxa"/>
          </w:tcPr>
          <w:p w14:paraId="52306500" w14:textId="54334F1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2</w:t>
            </w:r>
          </w:p>
        </w:tc>
        <w:tc>
          <w:tcPr>
            <w:tcW w:w="1222" w:type="dxa"/>
          </w:tcPr>
          <w:p w14:paraId="259F99AD" w14:textId="1B1E58D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5</w:t>
            </w:r>
          </w:p>
        </w:tc>
      </w:tr>
      <w:tr w:rsidR="00E8297C" w:rsidRPr="00BC6ADF" w14:paraId="78C9080B" w14:textId="77777777" w:rsidTr="005616BA">
        <w:trPr>
          <w:trHeight w:val="276"/>
        </w:trPr>
        <w:tc>
          <w:tcPr>
            <w:tcW w:w="3240" w:type="dxa"/>
          </w:tcPr>
          <w:p w14:paraId="5FD96D1C" w14:textId="68BABF3B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5F</w:t>
            </w:r>
            <w:r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60" w:type="dxa"/>
          </w:tcPr>
          <w:p w14:paraId="333BBD83" w14:textId="6C4EB44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1190" w:type="dxa"/>
          </w:tcPr>
          <w:p w14:paraId="15E22B7A" w14:textId="33F57D9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5</w:t>
            </w:r>
          </w:p>
        </w:tc>
        <w:tc>
          <w:tcPr>
            <w:tcW w:w="1240" w:type="dxa"/>
          </w:tcPr>
          <w:p w14:paraId="20AA957A" w14:textId="002B5A6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4</w:t>
            </w:r>
          </w:p>
        </w:tc>
        <w:tc>
          <w:tcPr>
            <w:tcW w:w="1190" w:type="dxa"/>
          </w:tcPr>
          <w:p w14:paraId="4B353EF7" w14:textId="2B95BEA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4</w:t>
            </w:r>
          </w:p>
        </w:tc>
        <w:tc>
          <w:tcPr>
            <w:tcW w:w="1222" w:type="dxa"/>
          </w:tcPr>
          <w:p w14:paraId="54BD54CF" w14:textId="350F9F6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27</w:t>
            </w:r>
          </w:p>
        </w:tc>
      </w:tr>
      <w:tr w:rsidR="00E8297C" w:rsidRPr="00BC6ADF" w14:paraId="31B3E653" w14:textId="77777777" w:rsidTr="005616BA">
        <w:trPr>
          <w:trHeight w:val="276"/>
        </w:trPr>
        <w:tc>
          <w:tcPr>
            <w:tcW w:w="3240" w:type="dxa"/>
          </w:tcPr>
          <w:p w14:paraId="3C823EAC" w14:textId="5F472774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BC6ADF">
              <w:rPr>
                <w:rFonts w:ascii="Times New Roman" w:hAnsi="Times New Roman" w:cs="Times New Roman"/>
              </w:rPr>
              <w:t>5S</w:t>
            </w:r>
            <w:r>
              <w:rPr>
                <w:rFonts w:ascii="Times New Roman" w:hAnsi="Times New Roman" w:cs="Times New Roman"/>
              </w:rPr>
              <w:t>: Internal Avoidance</w:t>
            </w:r>
          </w:p>
        </w:tc>
        <w:tc>
          <w:tcPr>
            <w:tcW w:w="1060" w:type="dxa"/>
          </w:tcPr>
          <w:p w14:paraId="6BAB26EC" w14:textId="15A781D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6</w:t>
            </w:r>
          </w:p>
        </w:tc>
        <w:tc>
          <w:tcPr>
            <w:tcW w:w="1190" w:type="dxa"/>
          </w:tcPr>
          <w:p w14:paraId="20010ECB" w14:textId="6870620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9</w:t>
            </w:r>
          </w:p>
        </w:tc>
        <w:tc>
          <w:tcPr>
            <w:tcW w:w="1240" w:type="dxa"/>
          </w:tcPr>
          <w:p w14:paraId="63A13A51" w14:textId="16D7E3C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190" w:type="dxa"/>
          </w:tcPr>
          <w:p w14:paraId="3B471496" w14:textId="7FCF4CC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8</w:t>
            </w:r>
          </w:p>
        </w:tc>
        <w:tc>
          <w:tcPr>
            <w:tcW w:w="1222" w:type="dxa"/>
          </w:tcPr>
          <w:p w14:paraId="30ED8C32" w14:textId="136D21E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8</w:t>
            </w:r>
          </w:p>
        </w:tc>
      </w:tr>
      <w:tr w:rsidR="00E8297C" w:rsidRPr="00BC6ADF" w14:paraId="1F498110" w14:textId="77777777" w:rsidTr="005616BA">
        <w:trPr>
          <w:trHeight w:val="276"/>
        </w:trPr>
        <w:tc>
          <w:tcPr>
            <w:tcW w:w="3240" w:type="dxa"/>
          </w:tcPr>
          <w:p w14:paraId="4423563E" w14:textId="38E409DC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  <w:r w:rsidRPr="00BC6ADF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60" w:type="dxa"/>
          </w:tcPr>
          <w:p w14:paraId="1AB0612B" w14:textId="7C1FF58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2</w:t>
            </w:r>
          </w:p>
        </w:tc>
        <w:tc>
          <w:tcPr>
            <w:tcW w:w="1190" w:type="dxa"/>
          </w:tcPr>
          <w:p w14:paraId="7B8C5D86" w14:textId="357AFB1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240" w:type="dxa"/>
          </w:tcPr>
          <w:p w14:paraId="52ECD2A4" w14:textId="711898F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3</w:t>
            </w:r>
          </w:p>
        </w:tc>
        <w:tc>
          <w:tcPr>
            <w:tcW w:w="1190" w:type="dxa"/>
          </w:tcPr>
          <w:p w14:paraId="6259CC3F" w14:textId="1AB88DF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8</w:t>
            </w:r>
          </w:p>
        </w:tc>
        <w:tc>
          <w:tcPr>
            <w:tcW w:w="1222" w:type="dxa"/>
          </w:tcPr>
          <w:p w14:paraId="29FD7198" w14:textId="2EB9100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8</w:t>
            </w:r>
          </w:p>
        </w:tc>
      </w:tr>
      <w:tr w:rsidR="00E8297C" w:rsidRPr="00BC6ADF" w14:paraId="0965383F" w14:textId="77777777" w:rsidTr="005616BA">
        <w:trPr>
          <w:trHeight w:val="276"/>
        </w:trPr>
        <w:tc>
          <w:tcPr>
            <w:tcW w:w="3240" w:type="dxa"/>
          </w:tcPr>
          <w:p w14:paraId="4157AC77" w14:textId="361560B1" w:rsidR="00E8297C" w:rsidRDefault="00E8297C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</w:t>
            </w:r>
            <w:r w:rsidRPr="00BC6AD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: External Avoidance</w:t>
            </w:r>
          </w:p>
        </w:tc>
        <w:tc>
          <w:tcPr>
            <w:tcW w:w="1060" w:type="dxa"/>
          </w:tcPr>
          <w:p w14:paraId="5B80193C" w14:textId="64D46F1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1190" w:type="dxa"/>
          </w:tcPr>
          <w:p w14:paraId="5C5501FD" w14:textId="0CE26F0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240" w:type="dxa"/>
          </w:tcPr>
          <w:p w14:paraId="443A3607" w14:textId="287CAAF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3</w:t>
            </w:r>
          </w:p>
        </w:tc>
        <w:tc>
          <w:tcPr>
            <w:tcW w:w="1190" w:type="dxa"/>
          </w:tcPr>
          <w:p w14:paraId="083792B2" w14:textId="61FDA99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3</w:t>
            </w:r>
          </w:p>
        </w:tc>
        <w:tc>
          <w:tcPr>
            <w:tcW w:w="1222" w:type="dxa"/>
          </w:tcPr>
          <w:p w14:paraId="57037C92" w14:textId="27D014B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5</w:t>
            </w:r>
          </w:p>
        </w:tc>
      </w:tr>
      <w:tr w:rsidR="00E8297C" w:rsidRPr="00BC6ADF" w14:paraId="074E5F59" w14:textId="77777777" w:rsidTr="005616BA">
        <w:trPr>
          <w:trHeight w:val="276"/>
        </w:trPr>
        <w:tc>
          <w:tcPr>
            <w:tcW w:w="3240" w:type="dxa"/>
          </w:tcPr>
          <w:p w14:paraId="45869DFF" w14:textId="5423ED2E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60" w:type="dxa"/>
          </w:tcPr>
          <w:p w14:paraId="58680731" w14:textId="5FF5976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1190" w:type="dxa"/>
          </w:tcPr>
          <w:p w14:paraId="29E8CE8D" w14:textId="47787C8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240" w:type="dxa"/>
          </w:tcPr>
          <w:p w14:paraId="6348B257" w14:textId="7B8C2CB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1190" w:type="dxa"/>
          </w:tcPr>
          <w:p w14:paraId="76EE9981" w14:textId="3B74F76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0</w:t>
            </w:r>
          </w:p>
        </w:tc>
        <w:tc>
          <w:tcPr>
            <w:tcW w:w="1222" w:type="dxa"/>
          </w:tcPr>
          <w:p w14:paraId="3A83EB44" w14:textId="2DE5884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2</w:t>
            </w:r>
          </w:p>
        </w:tc>
      </w:tr>
      <w:tr w:rsidR="00E8297C" w:rsidRPr="00BC6ADF" w14:paraId="5D69A961" w14:textId="77777777" w:rsidTr="005616BA">
        <w:trPr>
          <w:trHeight w:val="276"/>
        </w:trPr>
        <w:tc>
          <w:tcPr>
            <w:tcW w:w="3240" w:type="dxa"/>
          </w:tcPr>
          <w:p w14:paraId="6B4D07F3" w14:textId="267C5338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Recall Difficulty</w:t>
            </w:r>
          </w:p>
        </w:tc>
        <w:tc>
          <w:tcPr>
            <w:tcW w:w="1060" w:type="dxa"/>
          </w:tcPr>
          <w:p w14:paraId="0536F1AA" w14:textId="36874C8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2</w:t>
            </w:r>
          </w:p>
        </w:tc>
        <w:tc>
          <w:tcPr>
            <w:tcW w:w="1190" w:type="dxa"/>
          </w:tcPr>
          <w:p w14:paraId="27E1A7F4" w14:textId="5D63ACC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1240" w:type="dxa"/>
          </w:tcPr>
          <w:p w14:paraId="16F50107" w14:textId="58601A5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3</w:t>
            </w:r>
          </w:p>
        </w:tc>
        <w:tc>
          <w:tcPr>
            <w:tcW w:w="1190" w:type="dxa"/>
          </w:tcPr>
          <w:p w14:paraId="503524A9" w14:textId="77BCB89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8</w:t>
            </w:r>
          </w:p>
        </w:tc>
        <w:tc>
          <w:tcPr>
            <w:tcW w:w="1222" w:type="dxa"/>
          </w:tcPr>
          <w:p w14:paraId="21CC4D4D" w14:textId="1B656F6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5</w:t>
            </w:r>
          </w:p>
        </w:tc>
      </w:tr>
      <w:tr w:rsidR="00E8297C" w:rsidRPr="00BC6ADF" w14:paraId="6343F596" w14:textId="77777777" w:rsidTr="005616BA">
        <w:trPr>
          <w:trHeight w:val="276"/>
        </w:trPr>
        <w:tc>
          <w:tcPr>
            <w:tcW w:w="3240" w:type="dxa"/>
          </w:tcPr>
          <w:p w14:paraId="6B95F236" w14:textId="66CDB41E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60" w:type="dxa"/>
          </w:tcPr>
          <w:p w14:paraId="727A0484" w14:textId="243CBDC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190" w:type="dxa"/>
          </w:tcPr>
          <w:p w14:paraId="4E0C2261" w14:textId="72C6C6B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0</w:t>
            </w:r>
          </w:p>
        </w:tc>
        <w:tc>
          <w:tcPr>
            <w:tcW w:w="1240" w:type="dxa"/>
          </w:tcPr>
          <w:p w14:paraId="428FC8C4" w14:textId="2936FFE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4</w:t>
            </w:r>
          </w:p>
        </w:tc>
        <w:tc>
          <w:tcPr>
            <w:tcW w:w="1190" w:type="dxa"/>
          </w:tcPr>
          <w:p w14:paraId="2115E5C4" w14:textId="73F4937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6</w:t>
            </w:r>
          </w:p>
        </w:tc>
        <w:tc>
          <w:tcPr>
            <w:tcW w:w="1222" w:type="dxa"/>
          </w:tcPr>
          <w:p w14:paraId="601C4C85" w14:textId="70C4DC5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1</w:t>
            </w:r>
          </w:p>
        </w:tc>
      </w:tr>
      <w:tr w:rsidR="00E8297C" w:rsidRPr="00BC6ADF" w14:paraId="185BFB1C" w14:textId="77777777" w:rsidTr="005616BA">
        <w:trPr>
          <w:trHeight w:val="276"/>
        </w:trPr>
        <w:tc>
          <w:tcPr>
            <w:tcW w:w="3240" w:type="dxa"/>
          </w:tcPr>
          <w:p w14:paraId="7797375E" w14:textId="3A0BFD05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Loss of Interest</w:t>
            </w:r>
          </w:p>
        </w:tc>
        <w:tc>
          <w:tcPr>
            <w:tcW w:w="1060" w:type="dxa"/>
          </w:tcPr>
          <w:p w14:paraId="7F3414A5" w14:textId="4A8FA56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90" w:type="dxa"/>
          </w:tcPr>
          <w:p w14:paraId="0C08F5C1" w14:textId="1DB0A03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1240" w:type="dxa"/>
          </w:tcPr>
          <w:p w14:paraId="4EC8B1AC" w14:textId="1874C43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6</w:t>
            </w:r>
          </w:p>
        </w:tc>
        <w:tc>
          <w:tcPr>
            <w:tcW w:w="1190" w:type="dxa"/>
          </w:tcPr>
          <w:p w14:paraId="0454F50C" w14:textId="3D33FD1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8</w:t>
            </w:r>
          </w:p>
        </w:tc>
        <w:tc>
          <w:tcPr>
            <w:tcW w:w="1222" w:type="dxa"/>
          </w:tcPr>
          <w:p w14:paraId="4A496D81" w14:textId="09EA848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7</w:t>
            </w:r>
          </w:p>
        </w:tc>
      </w:tr>
      <w:tr w:rsidR="00E8297C" w:rsidRPr="00BC6ADF" w14:paraId="38DAF2DB" w14:textId="77777777" w:rsidTr="005616BA">
        <w:trPr>
          <w:trHeight w:val="276"/>
        </w:trPr>
        <w:tc>
          <w:tcPr>
            <w:tcW w:w="3240" w:type="dxa"/>
          </w:tcPr>
          <w:p w14:paraId="6DDCE405" w14:textId="1D724EFD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60" w:type="dxa"/>
          </w:tcPr>
          <w:p w14:paraId="4E2496CA" w14:textId="10873A0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1</w:t>
            </w:r>
          </w:p>
        </w:tc>
        <w:tc>
          <w:tcPr>
            <w:tcW w:w="1190" w:type="dxa"/>
          </w:tcPr>
          <w:p w14:paraId="6CB9B0B3" w14:textId="4332CE3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4</w:t>
            </w:r>
          </w:p>
        </w:tc>
        <w:tc>
          <w:tcPr>
            <w:tcW w:w="1240" w:type="dxa"/>
          </w:tcPr>
          <w:p w14:paraId="2ABCC3C1" w14:textId="648EF02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7</w:t>
            </w:r>
          </w:p>
        </w:tc>
        <w:tc>
          <w:tcPr>
            <w:tcW w:w="1190" w:type="dxa"/>
          </w:tcPr>
          <w:p w14:paraId="26AE9F5A" w14:textId="3CEABF3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8</w:t>
            </w:r>
          </w:p>
        </w:tc>
        <w:tc>
          <w:tcPr>
            <w:tcW w:w="1222" w:type="dxa"/>
          </w:tcPr>
          <w:p w14:paraId="14240A2D" w14:textId="0185A8D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1</w:t>
            </w:r>
          </w:p>
        </w:tc>
      </w:tr>
      <w:tr w:rsidR="00E8297C" w:rsidRPr="00BC6ADF" w14:paraId="781DEF08" w14:textId="77777777" w:rsidTr="005616BA">
        <w:trPr>
          <w:trHeight w:val="276"/>
        </w:trPr>
        <w:tc>
          <w:tcPr>
            <w:tcW w:w="3240" w:type="dxa"/>
          </w:tcPr>
          <w:p w14:paraId="64AE479B" w14:textId="438A2419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Socially Distant</w:t>
            </w:r>
          </w:p>
        </w:tc>
        <w:tc>
          <w:tcPr>
            <w:tcW w:w="1060" w:type="dxa"/>
          </w:tcPr>
          <w:p w14:paraId="0CFDFC39" w14:textId="6B21F8E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4</w:t>
            </w:r>
          </w:p>
        </w:tc>
        <w:tc>
          <w:tcPr>
            <w:tcW w:w="1190" w:type="dxa"/>
          </w:tcPr>
          <w:p w14:paraId="06C1D44D" w14:textId="6B7E8AB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3</w:t>
            </w:r>
          </w:p>
        </w:tc>
        <w:tc>
          <w:tcPr>
            <w:tcW w:w="1240" w:type="dxa"/>
          </w:tcPr>
          <w:p w14:paraId="54FA4D49" w14:textId="7EEB649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7</w:t>
            </w:r>
          </w:p>
        </w:tc>
        <w:tc>
          <w:tcPr>
            <w:tcW w:w="1190" w:type="dxa"/>
          </w:tcPr>
          <w:p w14:paraId="2173D605" w14:textId="0A89C82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3</w:t>
            </w:r>
          </w:p>
        </w:tc>
        <w:tc>
          <w:tcPr>
            <w:tcW w:w="1222" w:type="dxa"/>
          </w:tcPr>
          <w:p w14:paraId="73E631E4" w14:textId="5794548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37</w:t>
            </w:r>
          </w:p>
        </w:tc>
      </w:tr>
      <w:tr w:rsidR="00E8297C" w:rsidRPr="00BC6ADF" w14:paraId="153B7114" w14:textId="77777777" w:rsidTr="005616BA">
        <w:trPr>
          <w:trHeight w:val="276"/>
        </w:trPr>
        <w:tc>
          <w:tcPr>
            <w:tcW w:w="3240" w:type="dxa"/>
          </w:tcPr>
          <w:p w14:paraId="3844979F" w14:textId="7023A801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Lack Positive Emotions</w:t>
            </w:r>
          </w:p>
        </w:tc>
        <w:tc>
          <w:tcPr>
            <w:tcW w:w="1060" w:type="dxa"/>
          </w:tcPr>
          <w:p w14:paraId="3A7981B5" w14:textId="5DD9AAA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9</w:t>
            </w:r>
          </w:p>
        </w:tc>
        <w:tc>
          <w:tcPr>
            <w:tcW w:w="1190" w:type="dxa"/>
          </w:tcPr>
          <w:p w14:paraId="6271D983" w14:textId="46B872B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9</w:t>
            </w:r>
          </w:p>
        </w:tc>
        <w:tc>
          <w:tcPr>
            <w:tcW w:w="1240" w:type="dxa"/>
          </w:tcPr>
          <w:p w14:paraId="44B271D9" w14:textId="3DDAA86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8</w:t>
            </w:r>
          </w:p>
        </w:tc>
        <w:tc>
          <w:tcPr>
            <w:tcW w:w="1190" w:type="dxa"/>
          </w:tcPr>
          <w:p w14:paraId="0CC663F5" w14:textId="2B61F06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9</w:t>
            </w:r>
          </w:p>
        </w:tc>
        <w:tc>
          <w:tcPr>
            <w:tcW w:w="1222" w:type="dxa"/>
          </w:tcPr>
          <w:p w14:paraId="31F5647A" w14:textId="73D5E9E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02</w:t>
            </w:r>
          </w:p>
        </w:tc>
      </w:tr>
      <w:tr w:rsidR="00E8297C" w:rsidRPr="00BC6ADF" w14:paraId="4F0ED82C" w14:textId="77777777" w:rsidTr="005616BA">
        <w:trPr>
          <w:trHeight w:val="276"/>
        </w:trPr>
        <w:tc>
          <w:tcPr>
            <w:tcW w:w="3240" w:type="dxa"/>
          </w:tcPr>
          <w:p w14:paraId="10178F74" w14:textId="294DCA26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Lack Positive Emotions</w:t>
            </w:r>
          </w:p>
        </w:tc>
        <w:tc>
          <w:tcPr>
            <w:tcW w:w="1060" w:type="dxa"/>
          </w:tcPr>
          <w:p w14:paraId="72E6FDD3" w14:textId="6BFAFE4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3</w:t>
            </w:r>
          </w:p>
        </w:tc>
        <w:tc>
          <w:tcPr>
            <w:tcW w:w="1190" w:type="dxa"/>
          </w:tcPr>
          <w:p w14:paraId="22A479B2" w14:textId="168D93B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4</w:t>
            </w:r>
          </w:p>
        </w:tc>
        <w:tc>
          <w:tcPr>
            <w:tcW w:w="1240" w:type="dxa"/>
          </w:tcPr>
          <w:p w14:paraId="1ADD66D3" w14:textId="1BD173F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3</w:t>
            </w:r>
          </w:p>
        </w:tc>
        <w:tc>
          <w:tcPr>
            <w:tcW w:w="1190" w:type="dxa"/>
          </w:tcPr>
          <w:p w14:paraId="3ABE793B" w14:textId="2FEB076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0</w:t>
            </w:r>
          </w:p>
        </w:tc>
        <w:tc>
          <w:tcPr>
            <w:tcW w:w="1222" w:type="dxa"/>
          </w:tcPr>
          <w:p w14:paraId="383D9856" w14:textId="05D2923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5</w:t>
            </w:r>
          </w:p>
        </w:tc>
      </w:tr>
      <w:tr w:rsidR="00E8297C" w:rsidRPr="00BC6ADF" w14:paraId="0B3299E5" w14:textId="77777777" w:rsidTr="005616BA">
        <w:trPr>
          <w:trHeight w:val="276"/>
        </w:trPr>
        <w:tc>
          <w:tcPr>
            <w:tcW w:w="3240" w:type="dxa"/>
          </w:tcPr>
          <w:p w14:paraId="1C651C1E" w14:textId="504D8E41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60" w:type="dxa"/>
          </w:tcPr>
          <w:p w14:paraId="6DF46185" w14:textId="194CAA5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5</w:t>
            </w:r>
          </w:p>
        </w:tc>
        <w:tc>
          <w:tcPr>
            <w:tcW w:w="1190" w:type="dxa"/>
          </w:tcPr>
          <w:p w14:paraId="534E151D" w14:textId="17D4217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5</w:t>
            </w:r>
          </w:p>
        </w:tc>
        <w:tc>
          <w:tcPr>
            <w:tcW w:w="1240" w:type="dxa"/>
          </w:tcPr>
          <w:p w14:paraId="758CE5A7" w14:textId="14FF9FC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2</w:t>
            </w:r>
          </w:p>
        </w:tc>
        <w:tc>
          <w:tcPr>
            <w:tcW w:w="1190" w:type="dxa"/>
          </w:tcPr>
          <w:p w14:paraId="39533BFE" w14:textId="115BA3E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8</w:t>
            </w:r>
          </w:p>
        </w:tc>
        <w:tc>
          <w:tcPr>
            <w:tcW w:w="1222" w:type="dxa"/>
          </w:tcPr>
          <w:p w14:paraId="493150B8" w14:textId="3458813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60</w:t>
            </w:r>
          </w:p>
        </w:tc>
      </w:tr>
      <w:tr w:rsidR="00E8297C" w:rsidRPr="00BC6ADF" w14:paraId="6A61AF33" w14:textId="77777777" w:rsidTr="005616BA">
        <w:trPr>
          <w:trHeight w:val="276"/>
        </w:trPr>
        <w:tc>
          <w:tcPr>
            <w:tcW w:w="3240" w:type="dxa"/>
          </w:tcPr>
          <w:p w14:paraId="33333660" w14:textId="49286DE8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Foreshortened Future</w:t>
            </w:r>
          </w:p>
        </w:tc>
        <w:tc>
          <w:tcPr>
            <w:tcW w:w="1060" w:type="dxa"/>
          </w:tcPr>
          <w:p w14:paraId="4EB9C8CE" w14:textId="3E747FB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6</w:t>
            </w:r>
          </w:p>
        </w:tc>
        <w:tc>
          <w:tcPr>
            <w:tcW w:w="1190" w:type="dxa"/>
          </w:tcPr>
          <w:p w14:paraId="48596F10" w14:textId="581A829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6</w:t>
            </w:r>
          </w:p>
        </w:tc>
        <w:tc>
          <w:tcPr>
            <w:tcW w:w="1240" w:type="dxa"/>
          </w:tcPr>
          <w:p w14:paraId="2A0685B1" w14:textId="228EC7A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1</w:t>
            </w:r>
          </w:p>
        </w:tc>
        <w:tc>
          <w:tcPr>
            <w:tcW w:w="1190" w:type="dxa"/>
          </w:tcPr>
          <w:p w14:paraId="574398B6" w14:textId="3A75E6D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7</w:t>
            </w:r>
          </w:p>
        </w:tc>
        <w:tc>
          <w:tcPr>
            <w:tcW w:w="1222" w:type="dxa"/>
          </w:tcPr>
          <w:p w14:paraId="57466DE9" w14:textId="70E2C41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2</w:t>
            </w:r>
          </w:p>
        </w:tc>
      </w:tr>
      <w:tr w:rsidR="00E8297C" w:rsidRPr="00BC6ADF" w14:paraId="0E9890FF" w14:textId="77777777" w:rsidTr="005616BA">
        <w:trPr>
          <w:trHeight w:val="276"/>
        </w:trPr>
        <w:tc>
          <w:tcPr>
            <w:tcW w:w="3240" w:type="dxa"/>
          </w:tcPr>
          <w:p w14:paraId="24571426" w14:textId="2E526A15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60" w:type="dxa"/>
          </w:tcPr>
          <w:p w14:paraId="3BACC8AD" w14:textId="5C002F1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7</w:t>
            </w:r>
          </w:p>
        </w:tc>
        <w:tc>
          <w:tcPr>
            <w:tcW w:w="1190" w:type="dxa"/>
          </w:tcPr>
          <w:p w14:paraId="6E9B6AA3" w14:textId="401C52D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1240" w:type="dxa"/>
          </w:tcPr>
          <w:p w14:paraId="5B56EE97" w14:textId="7F9E1CD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1</w:t>
            </w:r>
          </w:p>
        </w:tc>
        <w:tc>
          <w:tcPr>
            <w:tcW w:w="1190" w:type="dxa"/>
          </w:tcPr>
          <w:p w14:paraId="310C0EF7" w14:textId="20CC348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0</w:t>
            </w:r>
          </w:p>
        </w:tc>
        <w:tc>
          <w:tcPr>
            <w:tcW w:w="1222" w:type="dxa"/>
          </w:tcPr>
          <w:p w14:paraId="36A6FA17" w14:textId="2804A4B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15</w:t>
            </w:r>
          </w:p>
        </w:tc>
      </w:tr>
      <w:tr w:rsidR="00E8297C" w:rsidRPr="00BC6ADF" w14:paraId="0BBD57C4" w14:textId="77777777" w:rsidTr="005616BA">
        <w:trPr>
          <w:trHeight w:val="276"/>
        </w:trPr>
        <w:tc>
          <w:tcPr>
            <w:tcW w:w="3240" w:type="dxa"/>
          </w:tcPr>
          <w:p w14:paraId="7ADD0199" w14:textId="3F1072B9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Sleep Difficulty</w:t>
            </w:r>
          </w:p>
        </w:tc>
        <w:tc>
          <w:tcPr>
            <w:tcW w:w="1060" w:type="dxa"/>
          </w:tcPr>
          <w:p w14:paraId="0B93411F" w14:textId="6A4EC53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1190" w:type="dxa"/>
          </w:tcPr>
          <w:p w14:paraId="2B360387" w14:textId="3C0FDB1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1</w:t>
            </w:r>
          </w:p>
        </w:tc>
        <w:tc>
          <w:tcPr>
            <w:tcW w:w="1240" w:type="dxa"/>
          </w:tcPr>
          <w:p w14:paraId="52320D89" w14:textId="7747A3F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0</w:t>
            </w:r>
          </w:p>
        </w:tc>
        <w:tc>
          <w:tcPr>
            <w:tcW w:w="1190" w:type="dxa"/>
          </w:tcPr>
          <w:p w14:paraId="653E2326" w14:textId="598AF18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9</w:t>
            </w:r>
          </w:p>
        </w:tc>
        <w:tc>
          <w:tcPr>
            <w:tcW w:w="1222" w:type="dxa"/>
          </w:tcPr>
          <w:p w14:paraId="1BD7559A" w14:textId="1955B9E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3</w:t>
            </w:r>
          </w:p>
        </w:tc>
      </w:tr>
      <w:tr w:rsidR="00E8297C" w:rsidRPr="00BC6ADF" w14:paraId="05A1AC06" w14:textId="77777777" w:rsidTr="005616BA">
        <w:trPr>
          <w:trHeight w:val="276"/>
        </w:trPr>
        <w:tc>
          <w:tcPr>
            <w:tcW w:w="3240" w:type="dxa"/>
          </w:tcPr>
          <w:p w14:paraId="5D8A9A8F" w14:textId="067A8A26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60" w:type="dxa"/>
          </w:tcPr>
          <w:p w14:paraId="295848DA" w14:textId="382DD9D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9</w:t>
            </w:r>
          </w:p>
        </w:tc>
        <w:tc>
          <w:tcPr>
            <w:tcW w:w="1190" w:type="dxa"/>
          </w:tcPr>
          <w:p w14:paraId="3AEF9210" w14:textId="01C3123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6</w:t>
            </w:r>
          </w:p>
        </w:tc>
        <w:tc>
          <w:tcPr>
            <w:tcW w:w="1240" w:type="dxa"/>
          </w:tcPr>
          <w:p w14:paraId="13C33280" w14:textId="47B65BD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41</w:t>
            </w:r>
          </w:p>
        </w:tc>
        <w:tc>
          <w:tcPr>
            <w:tcW w:w="1190" w:type="dxa"/>
          </w:tcPr>
          <w:p w14:paraId="4275254D" w14:textId="4AC74B9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9</w:t>
            </w:r>
          </w:p>
        </w:tc>
        <w:tc>
          <w:tcPr>
            <w:tcW w:w="1222" w:type="dxa"/>
          </w:tcPr>
          <w:p w14:paraId="2324DBC8" w14:textId="744783A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57</w:t>
            </w:r>
          </w:p>
        </w:tc>
      </w:tr>
      <w:tr w:rsidR="00E8297C" w:rsidRPr="00BC6ADF" w14:paraId="5F7202AF" w14:textId="77777777" w:rsidTr="005616BA">
        <w:trPr>
          <w:trHeight w:val="276"/>
        </w:trPr>
        <w:tc>
          <w:tcPr>
            <w:tcW w:w="3240" w:type="dxa"/>
          </w:tcPr>
          <w:p w14:paraId="2B58AFAE" w14:textId="01C19A13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Irritability</w:t>
            </w:r>
          </w:p>
        </w:tc>
        <w:tc>
          <w:tcPr>
            <w:tcW w:w="1060" w:type="dxa"/>
          </w:tcPr>
          <w:p w14:paraId="0458703E" w14:textId="63F52D0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1190" w:type="dxa"/>
          </w:tcPr>
          <w:p w14:paraId="4FD6BFAE" w14:textId="5F3ED6A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240" w:type="dxa"/>
          </w:tcPr>
          <w:p w14:paraId="7C846926" w14:textId="631BCE9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2</w:t>
            </w:r>
          </w:p>
        </w:tc>
        <w:tc>
          <w:tcPr>
            <w:tcW w:w="1190" w:type="dxa"/>
          </w:tcPr>
          <w:p w14:paraId="7EC2C911" w14:textId="443D830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6</w:t>
            </w:r>
          </w:p>
        </w:tc>
        <w:tc>
          <w:tcPr>
            <w:tcW w:w="1222" w:type="dxa"/>
          </w:tcPr>
          <w:p w14:paraId="11A89188" w14:textId="76D66CF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9</w:t>
            </w:r>
          </w:p>
        </w:tc>
      </w:tr>
      <w:tr w:rsidR="00E8297C" w:rsidRPr="00BC6ADF" w14:paraId="7AAC3B64" w14:textId="77777777" w:rsidTr="005616BA">
        <w:trPr>
          <w:trHeight w:val="276"/>
        </w:trPr>
        <w:tc>
          <w:tcPr>
            <w:tcW w:w="3240" w:type="dxa"/>
          </w:tcPr>
          <w:p w14:paraId="7882E622" w14:textId="7B408EB6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60" w:type="dxa"/>
          </w:tcPr>
          <w:p w14:paraId="50C39CF6" w14:textId="2FAD45C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2</w:t>
            </w:r>
          </w:p>
        </w:tc>
        <w:tc>
          <w:tcPr>
            <w:tcW w:w="1190" w:type="dxa"/>
          </w:tcPr>
          <w:p w14:paraId="7B6977E2" w14:textId="494C429B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240" w:type="dxa"/>
          </w:tcPr>
          <w:p w14:paraId="1829163C" w14:textId="0CE912D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6</w:t>
            </w:r>
          </w:p>
        </w:tc>
        <w:tc>
          <w:tcPr>
            <w:tcW w:w="1190" w:type="dxa"/>
          </w:tcPr>
          <w:p w14:paraId="7B46BC75" w14:textId="100549E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7</w:t>
            </w:r>
          </w:p>
        </w:tc>
        <w:tc>
          <w:tcPr>
            <w:tcW w:w="1222" w:type="dxa"/>
          </w:tcPr>
          <w:p w14:paraId="63B8CB57" w14:textId="3D242F9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1</w:t>
            </w:r>
          </w:p>
        </w:tc>
      </w:tr>
      <w:tr w:rsidR="00E8297C" w:rsidRPr="00BC6ADF" w14:paraId="53669B5A" w14:textId="77777777" w:rsidTr="005616BA">
        <w:trPr>
          <w:trHeight w:val="276"/>
        </w:trPr>
        <w:tc>
          <w:tcPr>
            <w:tcW w:w="3240" w:type="dxa"/>
          </w:tcPr>
          <w:p w14:paraId="22E4F7EC" w14:textId="19262F87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2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Concentration</w:t>
            </w:r>
          </w:p>
        </w:tc>
        <w:tc>
          <w:tcPr>
            <w:tcW w:w="1060" w:type="dxa"/>
          </w:tcPr>
          <w:p w14:paraId="4507D7D3" w14:textId="4D90C9D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190" w:type="dxa"/>
          </w:tcPr>
          <w:p w14:paraId="58EF913E" w14:textId="270BE5A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240" w:type="dxa"/>
          </w:tcPr>
          <w:p w14:paraId="79A3DE52" w14:textId="3962A0C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0</w:t>
            </w:r>
          </w:p>
        </w:tc>
        <w:tc>
          <w:tcPr>
            <w:tcW w:w="1190" w:type="dxa"/>
          </w:tcPr>
          <w:p w14:paraId="1E94F816" w14:textId="3904BCB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9</w:t>
            </w:r>
          </w:p>
        </w:tc>
        <w:tc>
          <w:tcPr>
            <w:tcW w:w="1222" w:type="dxa"/>
          </w:tcPr>
          <w:p w14:paraId="53FE270D" w14:textId="19D4F7F9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5</w:t>
            </w:r>
          </w:p>
        </w:tc>
      </w:tr>
      <w:tr w:rsidR="00E8297C" w:rsidRPr="00BC6ADF" w14:paraId="196B88AC" w14:textId="77777777" w:rsidTr="005616BA">
        <w:trPr>
          <w:trHeight w:val="276"/>
        </w:trPr>
        <w:tc>
          <w:tcPr>
            <w:tcW w:w="3240" w:type="dxa"/>
          </w:tcPr>
          <w:p w14:paraId="61527B1C" w14:textId="276E39D6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60" w:type="dxa"/>
          </w:tcPr>
          <w:p w14:paraId="3449C161" w14:textId="7DAB06C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3</w:t>
            </w:r>
          </w:p>
        </w:tc>
        <w:tc>
          <w:tcPr>
            <w:tcW w:w="1190" w:type="dxa"/>
          </w:tcPr>
          <w:p w14:paraId="0C8C88C6" w14:textId="06CB60C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240" w:type="dxa"/>
          </w:tcPr>
          <w:p w14:paraId="0667C1F1" w14:textId="11931D6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9</w:t>
            </w:r>
          </w:p>
        </w:tc>
        <w:tc>
          <w:tcPr>
            <w:tcW w:w="1190" w:type="dxa"/>
          </w:tcPr>
          <w:p w14:paraId="5587DBE5" w14:textId="0D82ED3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1222" w:type="dxa"/>
          </w:tcPr>
          <w:p w14:paraId="580BB383" w14:textId="59E4A63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5</w:t>
            </w:r>
          </w:p>
        </w:tc>
      </w:tr>
      <w:tr w:rsidR="00E8297C" w:rsidRPr="00BC6ADF" w14:paraId="63342217" w14:textId="77777777" w:rsidTr="005616BA">
        <w:trPr>
          <w:trHeight w:val="276"/>
        </w:trPr>
        <w:tc>
          <w:tcPr>
            <w:tcW w:w="3240" w:type="dxa"/>
          </w:tcPr>
          <w:p w14:paraId="58C0722E" w14:textId="584F29DA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Overly Alert</w:t>
            </w:r>
          </w:p>
        </w:tc>
        <w:tc>
          <w:tcPr>
            <w:tcW w:w="1060" w:type="dxa"/>
          </w:tcPr>
          <w:p w14:paraId="69E941E0" w14:textId="0708844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190" w:type="dxa"/>
          </w:tcPr>
          <w:p w14:paraId="34910F2F" w14:textId="5FDD115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8</w:t>
            </w:r>
          </w:p>
        </w:tc>
        <w:tc>
          <w:tcPr>
            <w:tcW w:w="1240" w:type="dxa"/>
          </w:tcPr>
          <w:p w14:paraId="3C004BA0" w14:textId="0FF02CA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3</w:t>
            </w:r>
          </w:p>
        </w:tc>
        <w:tc>
          <w:tcPr>
            <w:tcW w:w="1190" w:type="dxa"/>
          </w:tcPr>
          <w:p w14:paraId="726212E3" w14:textId="6A4DBA5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0</w:t>
            </w:r>
          </w:p>
        </w:tc>
        <w:tc>
          <w:tcPr>
            <w:tcW w:w="1222" w:type="dxa"/>
          </w:tcPr>
          <w:p w14:paraId="377B7F88" w14:textId="3502F1B1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0</w:t>
            </w:r>
          </w:p>
        </w:tc>
      </w:tr>
      <w:tr w:rsidR="00E8297C" w:rsidRPr="00BC6ADF" w14:paraId="4025AA0B" w14:textId="77777777" w:rsidTr="005616BA">
        <w:trPr>
          <w:trHeight w:val="276"/>
        </w:trPr>
        <w:tc>
          <w:tcPr>
            <w:tcW w:w="3240" w:type="dxa"/>
          </w:tcPr>
          <w:p w14:paraId="63DB58B6" w14:textId="45465881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60" w:type="dxa"/>
          </w:tcPr>
          <w:p w14:paraId="70E73507" w14:textId="2571540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190" w:type="dxa"/>
          </w:tcPr>
          <w:p w14:paraId="70EA317F" w14:textId="178F61A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74</w:t>
            </w:r>
          </w:p>
        </w:tc>
        <w:tc>
          <w:tcPr>
            <w:tcW w:w="1240" w:type="dxa"/>
          </w:tcPr>
          <w:p w14:paraId="6379BAF6" w14:textId="62A7CDD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7</w:t>
            </w:r>
          </w:p>
        </w:tc>
        <w:tc>
          <w:tcPr>
            <w:tcW w:w="1190" w:type="dxa"/>
          </w:tcPr>
          <w:p w14:paraId="500669E0" w14:textId="196AFA1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91</w:t>
            </w:r>
          </w:p>
        </w:tc>
        <w:tc>
          <w:tcPr>
            <w:tcW w:w="1222" w:type="dxa"/>
          </w:tcPr>
          <w:p w14:paraId="21188F8B" w14:textId="0CC66FC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53</w:t>
            </w:r>
          </w:p>
        </w:tc>
      </w:tr>
      <w:tr w:rsidR="00E8297C" w:rsidRPr="00BC6ADF" w14:paraId="1D4E756C" w14:textId="77777777" w:rsidTr="005616BA">
        <w:trPr>
          <w:trHeight w:val="276"/>
        </w:trPr>
        <w:tc>
          <w:tcPr>
            <w:tcW w:w="3240" w:type="dxa"/>
          </w:tcPr>
          <w:p w14:paraId="0E7F807E" w14:textId="38B2BBE6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Easily Startled</w:t>
            </w:r>
          </w:p>
        </w:tc>
        <w:tc>
          <w:tcPr>
            <w:tcW w:w="1060" w:type="dxa"/>
          </w:tcPr>
          <w:p w14:paraId="4C71277E" w14:textId="7E36098E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190" w:type="dxa"/>
          </w:tcPr>
          <w:p w14:paraId="2C04FA6F" w14:textId="78205B3C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240" w:type="dxa"/>
          </w:tcPr>
          <w:p w14:paraId="56083476" w14:textId="0944ED14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90" w:type="dxa"/>
          </w:tcPr>
          <w:p w14:paraId="13D17F4B" w14:textId="54FBDA3D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0</w:t>
            </w:r>
          </w:p>
        </w:tc>
        <w:tc>
          <w:tcPr>
            <w:tcW w:w="1222" w:type="dxa"/>
          </w:tcPr>
          <w:p w14:paraId="670D0D5A" w14:textId="263C4E17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0</w:t>
            </w:r>
          </w:p>
        </w:tc>
      </w:tr>
      <w:tr w:rsidR="00E8297C" w:rsidRPr="00BC6ADF" w14:paraId="6C596C9C" w14:textId="77777777" w:rsidTr="005616BA">
        <w:trPr>
          <w:trHeight w:val="276"/>
        </w:trPr>
        <w:tc>
          <w:tcPr>
            <w:tcW w:w="3240" w:type="dxa"/>
          </w:tcPr>
          <w:p w14:paraId="66931523" w14:textId="3E881D7D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</w:t>
            </w:r>
            <w:r w:rsidR="00E8297C" w:rsidRPr="00BC6ADF">
              <w:rPr>
                <w:rFonts w:ascii="Times New Roman" w:hAnsi="Times New Roman" w:cs="Times New Roman"/>
              </w:rPr>
              <w:t>F</w:t>
            </w:r>
            <w:r w:rsidR="00E8297C">
              <w:rPr>
                <w:rFonts w:ascii="Times New Roman" w:hAnsi="Times New Roman" w:cs="Times New Roman"/>
              </w:rPr>
              <w:t xml:space="preserve">: Physical Reactivity </w:t>
            </w:r>
          </w:p>
        </w:tc>
        <w:tc>
          <w:tcPr>
            <w:tcW w:w="1060" w:type="dxa"/>
          </w:tcPr>
          <w:p w14:paraId="339EC59F" w14:textId="01E7C9A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9</w:t>
            </w:r>
          </w:p>
        </w:tc>
        <w:tc>
          <w:tcPr>
            <w:tcW w:w="1190" w:type="dxa"/>
          </w:tcPr>
          <w:p w14:paraId="6D1024E6" w14:textId="3261EB3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1240" w:type="dxa"/>
          </w:tcPr>
          <w:p w14:paraId="1F6477FA" w14:textId="41B5DB58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190" w:type="dxa"/>
          </w:tcPr>
          <w:p w14:paraId="6C5B855D" w14:textId="491A85C3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7</w:t>
            </w:r>
          </w:p>
        </w:tc>
        <w:tc>
          <w:tcPr>
            <w:tcW w:w="1222" w:type="dxa"/>
          </w:tcPr>
          <w:p w14:paraId="0E182EEF" w14:textId="42AFA21A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6</w:t>
            </w:r>
          </w:p>
        </w:tc>
      </w:tr>
      <w:tr w:rsidR="00E8297C" w:rsidRPr="00BC6ADF" w14:paraId="05D1B288" w14:textId="77777777" w:rsidTr="005616BA">
        <w:trPr>
          <w:trHeight w:val="276"/>
        </w:trPr>
        <w:tc>
          <w:tcPr>
            <w:tcW w:w="3240" w:type="dxa"/>
            <w:tcBorders>
              <w:bottom w:val="single" w:sz="4" w:space="0" w:color="auto"/>
            </w:tcBorders>
          </w:tcPr>
          <w:p w14:paraId="7C9EB132" w14:textId="5DC97828" w:rsidR="00E8297C" w:rsidRDefault="005616BA" w:rsidP="005616BA">
            <w:pPr>
              <w:ind w:firstLine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5</w:t>
            </w:r>
            <w:r w:rsidR="00E8297C" w:rsidRPr="00BC6ADF">
              <w:rPr>
                <w:rFonts w:ascii="Times New Roman" w:hAnsi="Times New Roman" w:cs="Times New Roman"/>
              </w:rPr>
              <w:t>S</w:t>
            </w:r>
            <w:r w:rsidR="00E8297C">
              <w:rPr>
                <w:rFonts w:ascii="Times New Roman" w:hAnsi="Times New Roman" w:cs="Times New Roman"/>
              </w:rPr>
              <w:t>: Physical Reactivity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6F00B5EF" w14:textId="64A5C545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09508BE3" w14:textId="1A87AA8F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21332E4" w14:textId="357FCD76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5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5945434" w14:textId="130E9950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66F4701" w14:textId="3808DE72" w:rsidR="00E8297C" w:rsidRPr="00BC6ADF" w:rsidRDefault="00E8297C" w:rsidP="00E829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7</w:t>
            </w:r>
          </w:p>
        </w:tc>
      </w:tr>
    </w:tbl>
    <w:p w14:paraId="2D95A165" w14:textId="2BBD1327" w:rsidR="00DF7F38" w:rsidRPr="00BC6ADF" w:rsidRDefault="00DF7F38">
      <w:pPr>
        <w:rPr>
          <w:rFonts w:ascii="Times New Roman" w:hAnsi="Times New Roman" w:cs="Times New Roman"/>
        </w:rPr>
      </w:pPr>
      <w:r w:rsidRPr="00BC6ADF">
        <w:rPr>
          <w:rFonts w:ascii="Times New Roman" w:hAnsi="Times New Roman" w:cs="Times New Roman"/>
          <w:i/>
          <w:iCs/>
        </w:rPr>
        <w:t>Note.</w:t>
      </w:r>
      <w:r w:rsidRPr="00BC6ADF">
        <w:rPr>
          <w:rFonts w:ascii="Times New Roman" w:hAnsi="Times New Roman" w:cs="Times New Roman"/>
        </w:rPr>
        <w:t xml:space="preserve"> F = frequency item, S = severity item. </w:t>
      </w:r>
      <w:r w:rsidR="005823BE">
        <w:rPr>
          <w:rFonts w:ascii="Times New Roman" w:hAnsi="Times New Roman" w:cs="Times New Roman"/>
        </w:rPr>
        <w:t xml:space="preserve">MPSS-SR frequency items are scored on a 4-point scale and severity items are scored on a 5-point scale. </w:t>
      </w:r>
      <w:r>
        <w:rPr>
          <w:rFonts w:ascii="Times New Roman" w:hAnsi="Times New Roman" w:cs="Times New Roman"/>
        </w:rPr>
        <w:t xml:space="preserve">The CAPS-IV was administered at </w:t>
      </w:r>
      <w:proofErr w:type="gramStart"/>
      <w:r>
        <w:rPr>
          <w:rFonts w:ascii="Times New Roman" w:hAnsi="Times New Roman" w:cs="Times New Roman"/>
        </w:rPr>
        <w:t>baseline</w:t>
      </w:r>
      <w:proofErr w:type="gramEnd"/>
      <w:r>
        <w:rPr>
          <w:rFonts w:ascii="Times New Roman" w:hAnsi="Times New Roman" w:cs="Times New Roman"/>
        </w:rPr>
        <w:t xml:space="preserve"> and the MPSS-SR was administered at baseline, weekly throughout the treatment course, and at all follow-up appointments. The baseline scores were used for calibration. </w:t>
      </w:r>
      <w:r w:rsidRPr="00BC6ADF">
        <w:rPr>
          <w:rFonts w:ascii="Times New Roman" w:hAnsi="Times New Roman" w:cs="Times New Roman"/>
        </w:rPr>
        <w:t>Calibrated scores were used in the subsequent analyses</w:t>
      </w:r>
      <w:r>
        <w:rPr>
          <w:rFonts w:ascii="Times New Roman" w:hAnsi="Times New Roman" w:cs="Times New Roman"/>
        </w:rPr>
        <w:t xml:space="preserve"> in the main text. </w:t>
      </w:r>
    </w:p>
    <w:sectPr w:rsidR="00DF7F38" w:rsidRPr="00BC6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xMTI2MDM2MLY0MzdV0lEKTi0uzszPAykwrAUAN+U//CwAAAA="/>
  </w:docVars>
  <w:rsids>
    <w:rsidRoot w:val="0058242E"/>
    <w:rsid w:val="002460CC"/>
    <w:rsid w:val="002B7947"/>
    <w:rsid w:val="00305F14"/>
    <w:rsid w:val="003621E0"/>
    <w:rsid w:val="00422A29"/>
    <w:rsid w:val="004306DA"/>
    <w:rsid w:val="004D1875"/>
    <w:rsid w:val="004E7251"/>
    <w:rsid w:val="0050094F"/>
    <w:rsid w:val="005616BA"/>
    <w:rsid w:val="005823BE"/>
    <w:rsid w:val="0058242E"/>
    <w:rsid w:val="00633830"/>
    <w:rsid w:val="00791DED"/>
    <w:rsid w:val="00851C86"/>
    <w:rsid w:val="008F2F3D"/>
    <w:rsid w:val="00A16884"/>
    <w:rsid w:val="00A23E39"/>
    <w:rsid w:val="00A77E42"/>
    <w:rsid w:val="00BA4D36"/>
    <w:rsid w:val="00BC6ADF"/>
    <w:rsid w:val="00CF3D8D"/>
    <w:rsid w:val="00D4376E"/>
    <w:rsid w:val="00DF7F38"/>
    <w:rsid w:val="00E77996"/>
    <w:rsid w:val="00E8297C"/>
    <w:rsid w:val="00E9686D"/>
    <w:rsid w:val="00F10688"/>
    <w:rsid w:val="00F17089"/>
    <w:rsid w:val="00F7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6723B"/>
  <w15:chartTrackingRefBased/>
  <w15:docId w15:val="{A6C81CA1-BC64-468C-945D-B9E1291E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24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24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24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4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24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24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24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24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24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24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24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24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24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24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2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2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2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2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2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2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24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2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24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2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24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24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24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24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24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2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4</Words>
  <Characters>567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Gette</dc:creator>
  <cp:keywords/>
  <dc:description/>
  <cp:lastModifiedBy>Tara Hoey</cp:lastModifiedBy>
  <cp:revision>3</cp:revision>
  <dcterms:created xsi:type="dcterms:W3CDTF">2025-10-20T13:59:00Z</dcterms:created>
  <dcterms:modified xsi:type="dcterms:W3CDTF">2025-10-20T13:59:00Z</dcterms:modified>
</cp:coreProperties>
</file>